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B3B54" w14:textId="28A597BB" w:rsidR="00134042" w:rsidRPr="00C00434" w:rsidRDefault="00B72886">
      <w:pPr>
        <w:rPr>
          <w:b/>
          <w:bCs/>
        </w:rPr>
      </w:pPr>
      <w:r w:rsidRPr="00C00434">
        <w:rPr>
          <w:b/>
          <w:bCs/>
        </w:rPr>
        <w:t>Methods</w:t>
      </w:r>
    </w:p>
    <w:p w14:paraId="73BAA471" w14:textId="163E5B45" w:rsidR="00B72886" w:rsidRPr="00C00434" w:rsidRDefault="00B72886">
      <w:pPr>
        <w:rPr>
          <w:b/>
          <w:bCs/>
        </w:rPr>
      </w:pPr>
    </w:p>
    <w:p w14:paraId="41CE835B" w14:textId="6DD0D2BC" w:rsidR="00B72886" w:rsidRPr="00C00434" w:rsidRDefault="00160587" w:rsidP="00A62FCE">
      <w:pPr>
        <w:jc w:val="both"/>
        <w:rPr>
          <w:b/>
          <w:bCs/>
        </w:rPr>
      </w:pPr>
      <w:r w:rsidRPr="00C00434">
        <w:rPr>
          <w:b/>
          <w:bCs/>
          <w:i/>
          <w:iCs/>
        </w:rPr>
        <w:t xml:space="preserve">lldD2 </w:t>
      </w:r>
      <w:r w:rsidRPr="00C00434">
        <w:rPr>
          <w:b/>
          <w:bCs/>
        </w:rPr>
        <w:t xml:space="preserve">mutant strain </w:t>
      </w:r>
      <w:r w:rsidR="009D3B1F" w:rsidRPr="00C00434">
        <w:rPr>
          <w:b/>
          <w:bCs/>
        </w:rPr>
        <w:t>construction</w:t>
      </w:r>
      <w:r w:rsidRPr="00C00434">
        <w:rPr>
          <w:b/>
          <w:bCs/>
        </w:rPr>
        <w:t xml:space="preserve"> </w:t>
      </w:r>
    </w:p>
    <w:p w14:paraId="43373787" w14:textId="3859FB94" w:rsidR="00B72886" w:rsidRPr="00C00434" w:rsidRDefault="00B72886"/>
    <w:p w14:paraId="4DF66B55" w14:textId="2CC2ED91" w:rsidR="00966AC1" w:rsidRPr="00C00434" w:rsidRDefault="00160587" w:rsidP="006232C4">
      <w:r w:rsidRPr="00C00434">
        <w:t>We completed oligo</w:t>
      </w:r>
      <w:r w:rsidR="00A94CCD" w:rsidRPr="00C00434">
        <w:t>-mediated</w:t>
      </w:r>
      <w:r w:rsidRPr="00C00434">
        <w:t xml:space="preserve"> recombineering</w:t>
      </w:r>
      <w:r w:rsidR="00A62FCE" w:rsidRPr="00C00434">
        <w:t xml:space="preserve"> according to</w:t>
      </w:r>
      <w:r w:rsidR="004721B7" w:rsidRPr="00C00434">
        <w:t xml:space="preserve"> the protocol </w:t>
      </w:r>
      <w:r w:rsidR="005928A6" w:rsidRPr="00C00434">
        <w:t>as described (1</w:t>
      </w:r>
      <w:r w:rsidR="00AD3A8A">
        <w:t>,</w:t>
      </w:r>
      <w:r w:rsidR="005928A6" w:rsidRPr="00C00434">
        <w:t xml:space="preserve">2) </w:t>
      </w:r>
      <w:r w:rsidRPr="00C00434">
        <w:t>in the</w:t>
      </w:r>
      <w:r w:rsidR="004B0631" w:rsidRPr="00C00434">
        <w:t xml:space="preserve"> Mtb</w:t>
      </w:r>
      <w:r w:rsidRPr="00C00434">
        <w:t xml:space="preserve"> H37Rv reference strain to introduc</w:t>
      </w:r>
      <w:r w:rsidR="006232C4" w:rsidRPr="00C00434">
        <w:t>e</w:t>
      </w:r>
      <w:r w:rsidR="00C534F1" w:rsidRPr="00C00434">
        <w:t xml:space="preserve"> the</w:t>
      </w:r>
      <w:r w:rsidR="006232C4" w:rsidRPr="00C00434">
        <w:t xml:space="preserve"> V3I and V263M</w:t>
      </w:r>
      <w:r w:rsidR="00C534F1" w:rsidRPr="00C00434">
        <w:t xml:space="preserve"> mutations</w:t>
      </w:r>
      <w:r w:rsidR="00A94CCD" w:rsidRPr="00C00434">
        <w:t xml:space="preserve"> into the</w:t>
      </w:r>
      <w:r w:rsidR="00F30C06" w:rsidRPr="00C00434">
        <w:t xml:space="preserve"> native locus of th</w:t>
      </w:r>
      <w:r w:rsidR="006232C4" w:rsidRPr="00C00434">
        <w:t xml:space="preserve">e </w:t>
      </w:r>
      <w:r w:rsidR="00A94CCD" w:rsidRPr="00C00434">
        <w:t xml:space="preserve">coding region of </w:t>
      </w:r>
      <w:r w:rsidR="00A94CCD" w:rsidRPr="00C00434">
        <w:rPr>
          <w:i/>
          <w:iCs/>
        </w:rPr>
        <w:t>lldD2</w:t>
      </w:r>
      <w:r w:rsidR="006232C4" w:rsidRPr="00C00434">
        <w:t xml:space="preserve"> and to revert the -18G&gt;T mutation acquired by H37Rv to the ancestral </w:t>
      </w:r>
      <w:r w:rsidR="00C534F1" w:rsidRPr="00C00434">
        <w:t>allele</w:t>
      </w:r>
      <w:r w:rsidR="006232C4" w:rsidRPr="00C00434">
        <w:t xml:space="preserve">. </w:t>
      </w:r>
      <w:r w:rsidR="009D4502" w:rsidRPr="00C00434">
        <w:t xml:space="preserve">We retained strains that failed to incur </w:t>
      </w:r>
      <w:r w:rsidR="009D4502" w:rsidRPr="00C00434">
        <w:rPr>
          <w:i/>
          <w:iCs/>
        </w:rPr>
        <w:t xml:space="preserve">lldD2 </w:t>
      </w:r>
      <w:r w:rsidR="009D4502" w:rsidRPr="00C00434">
        <w:t xml:space="preserve">mutations </w:t>
      </w:r>
      <w:r w:rsidR="00D86CE5" w:rsidRPr="00C00434">
        <w:t xml:space="preserve">for use as H37Rv controls. </w:t>
      </w:r>
    </w:p>
    <w:p w14:paraId="605A0849" w14:textId="78FCB1E8" w:rsidR="004721B7" w:rsidRPr="00C00434" w:rsidRDefault="004721B7" w:rsidP="006232C4"/>
    <w:p w14:paraId="1E016E4A" w14:textId="4FDD4B34" w:rsidR="002A0D1B" w:rsidRPr="00C00434" w:rsidRDefault="004721B7" w:rsidP="00E466D1">
      <w:pPr>
        <w:rPr>
          <w:b/>
          <w:bCs/>
        </w:rPr>
      </w:pPr>
      <w:r w:rsidRPr="00C00434">
        <w:rPr>
          <w:i/>
          <w:iCs/>
        </w:rPr>
        <w:sym w:font="Symbol" w:char="F044"/>
      </w:r>
      <w:r w:rsidRPr="00C00434">
        <w:rPr>
          <w:i/>
          <w:iCs/>
        </w:rPr>
        <w:t>lldD2</w:t>
      </w:r>
      <w:r w:rsidR="00E466D1" w:rsidRPr="00C00434">
        <w:rPr>
          <w:i/>
          <w:iCs/>
        </w:rPr>
        <w:t xml:space="preserve"> </w:t>
      </w:r>
      <w:r w:rsidR="00E466D1" w:rsidRPr="00C00434">
        <w:t>was constructed</w:t>
      </w:r>
      <w:r w:rsidR="006521D0" w:rsidRPr="00C00434">
        <w:rPr>
          <w:i/>
          <w:iCs/>
        </w:rPr>
        <w:t xml:space="preserve"> </w:t>
      </w:r>
      <w:r w:rsidR="006521D0" w:rsidRPr="00C00434">
        <w:t>in H37Rv</w:t>
      </w:r>
      <w:r w:rsidRPr="00C00434">
        <w:t xml:space="preserve"> according to the methodology detailed by Griffin </w:t>
      </w:r>
      <w:r w:rsidR="004009C3" w:rsidRPr="004009C3">
        <w:rPr>
          <w:i/>
        </w:rPr>
        <w:t>et al</w:t>
      </w:r>
      <w:r w:rsidR="006521D0" w:rsidRPr="00C00434">
        <w:t xml:space="preserve"> </w:t>
      </w:r>
      <w:r w:rsidRPr="00C00434">
        <w:t xml:space="preserve">(3). </w:t>
      </w:r>
      <w:r w:rsidR="006521D0" w:rsidRPr="00C00434">
        <w:t xml:space="preserve">We then complemented </w:t>
      </w:r>
      <w:r w:rsidR="006521D0" w:rsidRPr="00C00434">
        <w:rPr>
          <w:i/>
          <w:iCs/>
        </w:rPr>
        <w:sym w:font="Symbol" w:char="F044"/>
      </w:r>
      <w:r w:rsidR="006521D0" w:rsidRPr="00C00434">
        <w:rPr>
          <w:i/>
          <w:iCs/>
        </w:rPr>
        <w:t xml:space="preserve">lldD2 </w:t>
      </w:r>
      <w:r w:rsidR="006521D0" w:rsidRPr="00C00434">
        <w:t xml:space="preserve">with a series of </w:t>
      </w:r>
      <w:r w:rsidR="00E466D1" w:rsidRPr="00C00434">
        <w:t xml:space="preserve">different </w:t>
      </w:r>
      <w:r w:rsidR="006521D0" w:rsidRPr="00C00434">
        <w:rPr>
          <w:i/>
          <w:iCs/>
        </w:rPr>
        <w:t xml:space="preserve">lldD2 </w:t>
      </w:r>
      <w:r w:rsidR="006521D0" w:rsidRPr="00C00434">
        <w:t>sequences that recapitulate the evolutionary history of the gene.</w:t>
      </w:r>
      <w:r w:rsidR="00DB1997" w:rsidRPr="00C00434">
        <w:t xml:space="preserve"> We also complemented </w:t>
      </w:r>
      <w:r w:rsidR="00DB1997" w:rsidRPr="00C00434">
        <w:rPr>
          <w:i/>
          <w:iCs/>
        </w:rPr>
        <w:sym w:font="Symbol" w:char="F044"/>
      </w:r>
      <w:r w:rsidR="00DB1997" w:rsidRPr="00C00434">
        <w:rPr>
          <w:i/>
          <w:iCs/>
        </w:rPr>
        <w:t xml:space="preserve">lldD2 </w:t>
      </w:r>
      <w:r w:rsidR="00DB1997" w:rsidRPr="00C00434">
        <w:t xml:space="preserve">with the first 300 base pairs upstream of </w:t>
      </w:r>
      <w:r w:rsidR="00DB1997" w:rsidRPr="00C00434">
        <w:rPr>
          <w:i/>
          <w:iCs/>
        </w:rPr>
        <w:t>lldD2</w:t>
      </w:r>
      <w:r w:rsidR="00DB1997" w:rsidRPr="00C00434">
        <w:t xml:space="preserve">, this null sequence serves as a negative control. Complementation </w:t>
      </w:r>
      <w:r w:rsidR="006521D0" w:rsidRPr="00C00434">
        <w:t xml:space="preserve">was accomplished by </w:t>
      </w:r>
      <w:r w:rsidR="004458D5">
        <w:t>transformation with</w:t>
      </w:r>
      <w:r w:rsidR="006521D0" w:rsidRPr="00C00434">
        <w:t xml:space="preserve"> a plasmid carrying a kanamycin</w:t>
      </w:r>
      <w:r w:rsidR="00C0031A" w:rsidRPr="00C00434">
        <w:t xml:space="preserve"> </w:t>
      </w:r>
      <w:r w:rsidR="006521D0" w:rsidRPr="00C00434">
        <w:t xml:space="preserve">resistance cassette and </w:t>
      </w:r>
      <w:r w:rsidR="00E466D1" w:rsidRPr="00C00434">
        <w:t>a</w:t>
      </w:r>
      <w:r w:rsidR="006521D0" w:rsidRPr="00C00434">
        <w:t xml:space="preserve"> </w:t>
      </w:r>
      <w:r w:rsidR="006521D0" w:rsidRPr="00C00434">
        <w:rPr>
          <w:i/>
          <w:iCs/>
        </w:rPr>
        <w:t xml:space="preserve">lldD2 </w:t>
      </w:r>
      <w:r w:rsidR="006521D0" w:rsidRPr="00C00434">
        <w:t>sequ</w:t>
      </w:r>
      <w:r w:rsidR="00C0031A" w:rsidRPr="00C00434">
        <w:t>ence</w:t>
      </w:r>
      <w:r w:rsidR="00E466D1" w:rsidRPr="00C00434">
        <w:t xml:space="preserve"> </w:t>
      </w:r>
      <w:r w:rsidR="00C0031A" w:rsidRPr="00C00434">
        <w:t xml:space="preserve">of interest </w:t>
      </w:r>
      <w:r w:rsidR="004458D5">
        <w:t>that integrates at</w:t>
      </w:r>
      <w:r w:rsidR="00C0031A" w:rsidRPr="00C00434">
        <w:t xml:space="preserve"> </w:t>
      </w:r>
      <w:r w:rsidR="00E466D1" w:rsidRPr="00C00434">
        <w:t xml:space="preserve">the </w:t>
      </w:r>
      <w:r w:rsidR="00C0031A" w:rsidRPr="00C00434">
        <w:t xml:space="preserve">L5 phage site. </w:t>
      </w:r>
      <w:r w:rsidR="004009C3">
        <w:rPr>
          <w:i/>
          <w:iCs/>
        </w:rPr>
        <w:t>L</w:t>
      </w:r>
      <w:r w:rsidR="00C0031A" w:rsidRPr="00C00434">
        <w:rPr>
          <w:i/>
          <w:iCs/>
        </w:rPr>
        <w:t xml:space="preserve">ldD2 </w:t>
      </w:r>
      <w:r w:rsidR="00C0031A" w:rsidRPr="00C00434">
        <w:t xml:space="preserve">was expressed under the direction of the </w:t>
      </w:r>
      <w:r w:rsidR="00C0031A" w:rsidRPr="00C00434">
        <w:rPr>
          <w:color w:val="000000"/>
          <w:shd w:val="clear" w:color="auto" w:fill="FFFFFF"/>
        </w:rPr>
        <w:t>pUV15-</w:t>
      </w:r>
      <w:r w:rsidR="00BF3950" w:rsidRPr="00C00434">
        <w:rPr>
          <w:color w:val="000000"/>
          <w:shd w:val="clear" w:color="auto" w:fill="FFFFFF"/>
        </w:rPr>
        <w:t>Tet</w:t>
      </w:r>
      <w:r w:rsidR="00C0031A" w:rsidRPr="00C00434">
        <w:rPr>
          <w:color w:val="000000"/>
          <w:shd w:val="clear" w:color="auto" w:fill="FFFFFF"/>
        </w:rPr>
        <w:t>O</w:t>
      </w:r>
      <w:r w:rsidR="00BF3950" w:rsidRPr="00C00434">
        <w:rPr>
          <w:color w:val="000000"/>
          <w:shd w:val="clear" w:color="auto" w:fill="FFFFFF"/>
        </w:rPr>
        <w:t>N</w:t>
      </w:r>
      <w:r w:rsidR="00C0031A" w:rsidRPr="00C00434">
        <w:rPr>
          <w:color w:val="000000"/>
          <w:shd w:val="clear" w:color="auto" w:fill="FFFFFF"/>
        </w:rPr>
        <w:t xml:space="preserve"> promoter</w:t>
      </w:r>
      <w:r w:rsidR="00BF3950" w:rsidRPr="00C00434">
        <w:rPr>
          <w:color w:val="000000"/>
          <w:shd w:val="clear" w:color="auto" w:fill="FFFFFF"/>
        </w:rPr>
        <w:t xml:space="preserve"> (4)</w:t>
      </w:r>
      <w:r w:rsidR="00E466D1" w:rsidRPr="00C00434">
        <w:rPr>
          <w:color w:val="000000"/>
          <w:shd w:val="clear" w:color="auto" w:fill="FFFFFF"/>
        </w:rPr>
        <w:t>; because the plasmid</w:t>
      </w:r>
      <w:r w:rsidR="00BF3950" w:rsidRPr="00C00434">
        <w:rPr>
          <w:color w:val="000000"/>
          <w:shd w:val="clear" w:color="auto" w:fill="FFFFFF"/>
        </w:rPr>
        <w:t xml:space="preserve"> we used</w:t>
      </w:r>
      <w:r w:rsidR="00E466D1" w:rsidRPr="00C00434">
        <w:rPr>
          <w:color w:val="000000"/>
          <w:shd w:val="clear" w:color="auto" w:fill="FFFFFF"/>
        </w:rPr>
        <w:t xml:space="preserve"> lacks the repressor </w:t>
      </w:r>
      <w:proofErr w:type="spellStart"/>
      <w:r w:rsidR="00BF3950" w:rsidRPr="00C00434">
        <w:rPr>
          <w:color w:val="000000"/>
          <w:shd w:val="clear" w:color="auto" w:fill="FFFFFF"/>
        </w:rPr>
        <w:t>T</w:t>
      </w:r>
      <w:r w:rsidR="00C0031A" w:rsidRPr="00C00434">
        <w:rPr>
          <w:color w:val="000000"/>
          <w:shd w:val="clear" w:color="auto" w:fill="FFFFFF"/>
        </w:rPr>
        <w:t>etR</w:t>
      </w:r>
      <w:proofErr w:type="spellEnd"/>
      <w:r w:rsidR="00E466D1" w:rsidRPr="00C00434">
        <w:rPr>
          <w:color w:val="000000"/>
          <w:shd w:val="clear" w:color="auto" w:fill="FFFFFF"/>
        </w:rPr>
        <w:t xml:space="preserve">, </w:t>
      </w:r>
      <w:r w:rsidR="00E466D1" w:rsidRPr="00C00434">
        <w:rPr>
          <w:i/>
          <w:iCs/>
          <w:color w:val="000000"/>
          <w:shd w:val="clear" w:color="auto" w:fill="FFFFFF"/>
        </w:rPr>
        <w:t xml:space="preserve">lldD2 </w:t>
      </w:r>
      <w:r w:rsidR="00E466D1" w:rsidRPr="00C00434">
        <w:rPr>
          <w:color w:val="000000"/>
          <w:shd w:val="clear" w:color="auto" w:fill="FFFFFF"/>
        </w:rPr>
        <w:t xml:space="preserve">is constitutively expressed. </w:t>
      </w:r>
      <w:r w:rsidR="00BF3950" w:rsidRPr="00C00434">
        <w:rPr>
          <w:color w:val="000000"/>
          <w:shd w:val="clear" w:color="auto" w:fill="FFFFFF"/>
        </w:rPr>
        <w:t xml:space="preserve"> </w:t>
      </w:r>
    </w:p>
    <w:p w14:paraId="65A71BCC" w14:textId="088A3785" w:rsidR="00D86CE5" w:rsidRPr="00C00434" w:rsidRDefault="00D86CE5" w:rsidP="00E466D1">
      <w:pPr>
        <w:rPr>
          <w:color w:val="000000"/>
          <w:shd w:val="clear" w:color="auto" w:fill="FFFFFF"/>
        </w:rPr>
      </w:pPr>
    </w:p>
    <w:p w14:paraId="2C7B7D91" w14:textId="4547C300" w:rsidR="00BF3950" w:rsidRPr="00C00434" w:rsidRDefault="004965B8" w:rsidP="00E466D1">
      <w:r w:rsidRPr="00C00434">
        <w:rPr>
          <w:color w:val="000000"/>
          <w:shd w:val="clear" w:color="auto" w:fill="FFFFFF"/>
        </w:rPr>
        <w:t xml:space="preserve">For </w:t>
      </w:r>
      <w:r w:rsidR="005928A6" w:rsidRPr="00C00434">
        <w:rPr>
          <w:color w:val="000000"/>
          <w:shd w:val="clear" w:color="auto" w:fill="FFFFFF"/>
        </w:rPr>
        <w:t>F</w:t>
      </w:r>
      <w:r w:rsidRPr="00C00434">
        <w:rPr>
          <w:color w:val="000000"/>
          <w:shd w:val="clear" w:color="auto" w:fill="FFFFFF"/>
        </w:rPr>
        <w:t xml:space="preserve">ig. </w:t>
      </w:r>
      <w:r w:rsidR="00CD4F61" w:rsidRPr="00C00434">
        <w:rPr>
          <w:color w:val="000000"/>
          <w:shd w:val="clear" w:color="auto" w:fill="FFFFFF"/>
        </w:rPr>
        <w:t>4E</w:t>
      </w:r>
      <w:r w:rsidRPr="00C00434">
        <w:rPr>
          <w:color w:val="000000"/>
          <w:shd w:val="clear" w:color="auto" w:fill="FFFFFF"/>
        </w:rPr>
        <w:t>, w</w:t>
      </w:r>
      <w:r w:rsidR="00BF3950" w:rsidRPr="00C00434">
        <w:rPr>
          <w:color w:val="000000"/>
          <w:shd w:val="clear" w:color="auto" w:fill="FFFFFF"/>
        </w:rPr>
        <w:t xml:space="preserve">e also cured </w:t>
      </w:r>
      <w:r w:rsidR="009D4502" w:rsidRPr="00C00434">
        <w:rPr>
          <w:color w:val="000000"/>
          <w:shd w:val="clear" w:color="auto" w:fill="FFFFFF"/>
        </w:rPr>
        <w:t xml:space="preserve">the hygromycin cassette from the </w:t>
      </w:r>
      <w:r w:rsidR="009D4502" w:rsidRPr="00C00434">
        <w:rPr>
          <w:i/>
          <w:iCs/>
          <w:color w:val="000000"/>
          <w:shd w:val="clear" w:color="auto" w:fill="FFFFFF"/>
        </w:rPr>
        <w:t xml:space="preserve">lldD2 </w:t>
      </w:r>
      <w:r w:rsidR="009D4502" w:rsidRPr="00C00434">
        <w:rPr>
          <w:color w:val="000000"/>
          <w:shd w:val="clear" w:color="auto" w:fill="FFFFFF"/>
        </w:rPr>
        <w:t>locus of the</w:t>
      </w:r>
      <w:r w:rsidR="00BF3950" w:rsidRPr="00C00434">
        <w:rPr>
          <w:color w:val="000000"/>
          <w:shd w:val="clear" w:color="auto" w:fill="FFFFFF"/>
        </w:rPr>
        <w:t xml:space="preserve"> </w:t>
      </w:r>
      <w:r w:rsidR="00BF3950" w:rsidRPr="00C00434">
        <w:rPr>
          <w:i/>
          <w:iCs/>
        </w:rPr>
        <w:sym w:font="Symbol" w:char="F044"/>
      </w:r>
      <w:r w:rsidR="00BF3950" w:rsidRPr="00C00434">
        <w:rPr>
          <w:i/>
          <w:iCs/>
        </w:rPr>
        <w:t xml:space="preserve">lldD2 </w:t>
      </w:r>
      <w:r w:rsidR="00BF3950" w:rsidRPr="00C00434">
        <w:t>strain</w:t>
      </w:r>
      <w:r w:rsidR="009D4502" w:rsidRPr="00C00434">
        <w:t xml:space="preserve"> (3)</w:t>
      </w:r>
      <w:r w:rsidR="00BF3950" w:rsidRPr="00C00434">
        <w:t xml:space="preserve">. </w:t>
      </w:r>
      <w:r w:rsidR="009D4502" w:rsidRPr="00C00434">
        <w:t xml:space="preserve">The cassette was removed by transforming </w:t>
      </w:r>
      <w:r w:rsidR="009D4502" w:rsidRPr="00C00434">
        <w:rPr>
          <w:i/>
          <w:iCs/>
        </w:rPr>
        <w:sym w:font="Symbol" w:char="F044"/>
      </w:r>
      <w:r w:rsidR="009D4502" w:rsidRPr="00C00434">
        <w:rPr>
          <w:i/>
          <w:iCs/>
        </w:rPr>
        <w:t xml:space="preserve">lldD2 </w:t>
      </w:r>
      <w:r w:rsidR="009D4502" w:rsidRPr="00C00434">
        <w:t xml:space="preserve">with a plasmid constitutively expressing a Cre recombinase that executes excision between the </w:t>
      </w:r>
      <w:proofErr w:type="spellStart"/>
      <w:r w:rsidR="009D4502" w:rsidRPr="00C00434">
        <w:t>loxP</w:t>
      </w:r>
      <w:proofErr w:type="spellEnd"/>
      <w:r w:rsidR="009D4502" w:rsidRPr="00C00434">
        <w:t xml:space="preserve"> sites. </w:t>
      </w:r>
      <w:r w:rsidR="00890995" w:rsidRPr="00C00434">
        <w:t xml:space="preserve">As an empty vector control, the H37Rv strain used to construct </w:t>
      </w:r>
      <w:r w:rsidR="00890995" w:rsidRPr="00C00434">
        <w:rPr>
          <w:i/>
          <w:iCs/>
        </w:rPr>
        <w:sym w:font="Symbol" w:char="F044"/>
      </w:r>
      <w:r w:rsidR="00890995" w:rsidRPr="00C00434">
        <w:rPr>
          <w:i/>
          <w:iCs/>
        </w:rPr>
        <w:t xml:space="preserve">lldD2 </w:t>
      </w:r>
      <w:r w:rsidR="00890995" w:rsidRPr="00C00434">
        <w:t>was transformed with the same plasmid.</w:t>
      </w:r>
      <w:r w:rsidR="00E91AA0" w:rsidRPr="00C00434">
        <w:t xml:space="preserve"> </w:t>
      </w:r>
      <w:r w:rsidR="009D4502" w:rsidRPr="00C00434">
        <w:t xml:space="preserve">We completed Sanger sequencing of the transformants to confirm loss of the hygromycin cassette and </w:t>
      </w:r>
      <w:r w:rsidR="00D86CE5" w:rsidRPr="00C00434">
        <w:t xml:space="preserve">tested for susceptibly to hygromycin by inoculating the strains in 10 mL of 7H9 media (7H9 salts with 0.2% glycerol, 10% OADC supplement, 0.05% Tween80) and 50 </w:t>
      </w:r>
      <w:r w:rsidR="00973699" w:rsidRPr="00C00434">
        <w:t>µg/mL</w:t>
      </w:r>
      <w:r w:rsidR="00D86CE5" w:rsidRPr="00C00434">
        <w:t xml:space="preserve"> of hygromycin and </w:t>
      </w:r>
      <w:r w:rsidR="00B65278" w:rsidRPr="00C00434">
        <w:t>using a spectrophotometer to monitor</w:t>
      </w:r>
      <w:r w:rsidR="00D86CE5" w:rsidRPr="00C00434">
        <w:t xml:space="preserve"> growth </w:t>
      </w:r>
      <w:r w:rsidR="00B65278" w:rsidRPr="00C00434">
        <w:t>via</w:t>
      </w:r>
      <w:r w:rsidR="00D86CE5" w:rsidRPr="00C00434">
        <w:t xml:space="preserve"> OD</w:t>
      </w:r>
      <w:r w:rsidR="00D86CE5" w:rsidRPr="00C00434">
        <w:rPr>
          <w:vertAlign w:val="subscript"/>
        </w:rPr>
        <w:t>600</w:t>
      </w:r>
      <w:r w:rsidR="00D86CE5" w:rsidRPr="00C00434">
        <w:t xml:space="preserve"> for seven days.  </w:t>
      </w:r>
    </w:p>
    <w:p w14:paraId="2B666BB5" w14:textId="1F59CA37" w:rsidR="002A0D1B" w:rsidRPr="00C00434" w:rsidRDefault="00C00434" w:rsidP="00C00434">
      <w:pPr>
        <w:tabs>
          <w:tab w:val="left" w:pos="2064"/>
        </w:tabs>
        <w:rPr>
          <w:color w:val="000000"/>
          <w:shd w:val="clear" w:color="auto" w:fill="FFFFFF"/>
        </w:rPr>
      </w:pPr>
      <w:r w:rsidRPr="00C00434">
        <w:rPr>
          <w:color w:val="000000"/>
          <w:shd w:val="clear" w:color="auto" w:fill="FFFFFF"/>
        </w:rPr>
        <w:tab/>
      </w:r>
    </w:p>
    <w:p w14:paraId="1731B7C8" w14:textId="031BB4D3" w:rsidR="00E466D1" w:rsidRPr="00C00434" w:rsidRDefault="004B0631" w:rsidP="00E466D1">
      <w:r w:rsidRPr="00C00434">
        <w:rPr>
          <w:color w:val="000000"/>
          <w:shd w:val="clear" w:color="auto" w:fill="FFFFFF"/>
        </w:rPr>
        <w:t xml:space="preserve">The </w:t>
      </w:r>
      <w:proofErr w:type="spellStart"/>
      <w:r w:rsidRPr="00C00434">
        <w:rPr>
          <w:color w:val="000000"/>
          <w:shd w:val="clear" w:color="auto" w:fill="FFFFFF"/>
        </w:rPr>
        <w:t>Msm</w:t>
      </w:r>
      <w:proofErr w:type="spellEnd"/>
      <w:r w:rsidRPr="00C00434">
        <w:rPr>
          <w:i/>
          <w:iCs/>
          <w:color w:val="000000"/>
          <w:shd w:val="clear" w:color="auto" w:fill="FFFFFF"/>
        </w:rPr>
        <w:t xml:space="preserve"> </w:t>
      </w:r>
      <w:r w:rsidRPr="00C00434">
        <w:rPr>
          <w:color w:val="000000"/>
          <w:shd w:val="clear" w:color="auto" w:fill="FFFFFF"/>
        </w:rPr>
        <w:t xml:space="preserve">strains expressing </w:t>
      </w:r>
      <w:r w:rsidRPr="00C00434">
        <w:rPr>
          <w:i/>
          <w:iCs/>
          <w:color w:val="000000"/>
          <w:shd w:val="clear" w:color="auto" w:fill="FFFFFF"/>
        </w:rPr>
        <w:t xml:space="preserve">lldD2 </w:t>
      </w:r>
      <w:r w:rsidRPr="00C00434">
        <w:rPr>
          <w:color w:val="000000"/>
          <w:shd w:val="clear" w:color="auto" w:fill="FFFFFF"/>
        </w:rPr>
        <w:t>were constructed in the reference strain mc</w:t>
      </w:r>
      <w:r w:rsidRPr="00C00434">
        <w:rPr>
          <w:vertAlign w:val="superscript"/>
        </w:rPr>
        <w:t>2</w:t>
      </w:r>
      <w:r w:rsidRPr="00C00434">
        <w:t xml:space="preserve">155. We transformed </w:t>
      </w:r>
      <w:r w:rsidRPr="00C00434">
        <w:rPr>
          <w:color w:val="000000"/>
          <w:shd w:val="clear" w:color="auto" w:fill="FFFFFF"/>
        </w:rPr>
        <w:t>mc</w:t>
      </w:r>
      <w:r w:rsidRPr="00C00434">
        <w:rPr>
          <w:vertAlign w:val="superscript"/>
        </w:rPr>
        <w:t>2</w:t>
      </w:r>
      <w:r w:rsidRPr="00C00434">
        <w:t>155 with a</w:t>
      </w:r>
      <w:r w:rsidR="00E76861" w:rsidRPr="00C00434">
        <w:t xml:space="preserve"> Giles integrating</w:t>
      </w:r>
      <w:r w:rsidRPr="00C00434">
        <w:t xml:space="preserve"> plasmid </w:t>
      </w:r>
      <w:r w:rsidR="00BF3950" w:rsidRPr="00C00434">
        <w:t xml:space="preserve">carrying a </w:t>
      </w:r>
      <w:r w:rsidR="00181224" w:rsidRPr="00C00434">
        <w:t xml:space="preserve">nourseothricin </w:t>
      </w:r>
      <w:r w:rsidR="00BF3950" w:rsidRPr="00C00434">
        <w:t>resistance cassette</w:t>
      </w:r>
      <w:r w:rsidR="00C00434" w:rsidRPr="00C00434">
        <w:t xml:space="preserve">, a sequencing corresponding to 200 base pairs upstream of </w:t>
      </w:r>
      <w:r w:rsidR="00C00434" w:rsidRPr="00C00434">
        <w:rPr>
          <w:i/>
          <w:iCs/>
        </w:rPr>
        <w:t>lldD2</w:t>
      </w:r>
      <w:r w:rsidR="00C00434" w:rsidRPr="00C00434">
        <w:t xml:space="preserve">, </w:t>
      </w:r>
      <w:r w:rsidR="00585F7B" w:rsidRPr="00C00434">
        <w:t xml:space="preserve">and the </w:t>
      </w:r>
      <w:r w:rsidR="00BF3950" w:rsidRPr="00C00434">
        <w:rPr>
          <w:i/>
          <w:iCs/>
        </w:rPr>
        <w:t xml:space="preserve">lldD2 </w:t>
      </w:r>
      <w:r w:rsidR="00BF3950" w:rsidRPr="00C00434">
        <w:t>sequence</w:t>
      </w:r>
      <w:r w:rsidR="005928A6" w:rsidRPr="00C00434">
        <w:t>s</w:t>
      </w:r>
      <w:r w:rsidR="00BF3950" w:rsidRPr="00C00434">
        <w:t xml:space="preserve"> of interest encoding the first 60 amino acids of LldD2</w:t>
      </w:r>
      <w:r w:rsidR="00181224" w:rsidRPr="00C00434">
        <w:t xml:space="preserve"> with the C-terminus fused to </w:t>
      </w:r>
      <w:proofErr w:type="spellStart"/>
      <w:r w:rsidR="00181224" w:rsidRPr="00C00434">
        <w:t>Renilla</w:t>
      </w:r>
      <w:proofErr w:type="spellEnd"/>
      <w:r w:rsidR="00181224" w:rsidRPr="00C00434">
        <w:t xml:space="preserve"> luciferase</w:t>
      </w:r>
      <w:r w:rsidR="00BF3950" w:rsidRPr="00C00434">
        <w:t xml:space="preserve">. </w:t>
      </w:r>
      <w:r w:rsidR="00E76861" w:rsidRPr="00C00434">
        <w:t>With the inclusion of</w:t>
      </w:r>
      <w:r w:rsidR="00C00434" w:rsidRPr="00C00434">
        <w:t xml:space="preserve"> the upstream region</w:t>
      </w:r>
      <w:r w:rsidR="00E76861" w:rsidRPr="00C00434">
        <w:t xml:space="preserve">, </w:t>
      </w:r>
      <w:r w:rsidR="00E76861" w:rsidRPr="00C00434">
        <w:rPr>
          <w:i/>
          <w:iCs/>
        </w:rPr>
        <w:t xml:space="preserve">lldD2 </w:t>
      </w:r>
      <w:r w:rsidR="00E76861" w:rsidRPr="00C00434">
        <w:t xml:space="preserve">expression is driven by the native promoter. </w:t>
      </w:r>
      <w:r w:rsidR="00BF3950" w:rsidRPr="00C00434">
        <w:t xml:space="preserve">The plasmid is modified from </w:t>
      </w:r>
      <w:r w:rsidR="00181224" w:rsidRPr="00C00434">
        <w:t xml:space="preserve">Rock </w:t>
      </w:r>
      <w:r w:rsidR="004009C3" w:rsidRPr="004009C3">
        <w:rPr>
          <w:i/>
        </w:rPr>
        <w:t>et al</w:t>
      </w:r>
      <w:r w:rsidR="00181224" w:rsidRPr="00C00434">
        <w:t xml:space="preserve"> </w:t>
      </w:r>
      <w:r w:rsidR="00BF3950" w:rsidRPr="00C00434">
        <w:t xml:space="preserve">(5). </w:t>
      </w:r>
      <w:r w:rsidR="00E466D1" w:rsidRPr="00C00434">
        <w:rPr>
          <w:color w:val="000000"/>
          <w:shd w:val="clear" w:color="auto" w:fill="FFFFFF"/>
        </w:rPr>
        <w:t>See S</w:t>
      </w:r>
      <w:r w:rsidR="00DB1B36" w:rsidRPr="00C00434">
        <w:rPr>
          <w:color w:val="000000"/>
          <w:shd w:val="clear" w:color="auto" w:fill="FFFFFF"/>
        </w:rPr>
        <w:t>1</w:t>
      </w:r>
      <w:r w:rsidR="00E466D1" w:rsidRPr="00C00434">
        <w:rPr>
          <w:color w:val="000000"/>
          <w:shd w:val="clear" w:color="auto" w:fill="FFFFFF"/>
        </w:rPr>
        <w:t xml:space="preserve"> Table for a list of all strains used in the study. </w:t>
      </w:r>
    </w:p>
    <w:p w14:paraId="5D580B20" w14:textId="77777777" w:rsidR="00E466D1" w:rsidRPr="00C00434" w:rsidRDefault="00E466D1" w:rsidP="00E466D1">
      <w:pPr>
        <w:rPr>
          <w:color w:val="000000"/>
          <w:shd w:val="clear" w:color="auto" w:fill="FFFFFF"/>
        </w:rPr>
      </w:pPr>
    </w:p>
    <w:p w14:paraId="1BDA792F" w14:textId="77777777" w:rsidR="00AD3A8A" w:rsidRDefault="00E466D1" w:rsidP="00E466D1">
      <w:pPr>
        <w:pStyle w:val="NormalWeb"/>
        <w:shd w:val="clear" w:color="auto" w:fill="FFFFFF"/>
        <w:spacing w:before="0" w:beforeAutospacing="0" w:after="420" w:afterAutospacing="0"/>
        <w:rPr>
          <w:b/>
          <w:bCs/>
          <w:color w:val="222222"/>
        </w:rPr>
      </w:pPr>
      <w:r w:rsidRPr="00C00434">
        <w:rPr>
          <w:b/>
          <w:bCs/>
          <w:color w:val="222222"/>
        </w:rPr>
        <w:t>Mtb clinical strains</w:t>
      </w:r>
    </w:p>
    <w:p w14:paraId="760DE9E1" w14:textId="3F9FBA4B" w:rsidR="005F4E40" w:rsidRPr="00AD3A8A" w:rsidRDefault="00E466D1" w:rsidP="00E466D1">
      <w:pPr>
        <w:pStyle w:val="NormalWeb"/>
        <w:shd w:val="clear" w:color="auto" w:fill="FFFFFF"/>
        <w:spacing w:before="0" w:beforeAutospacing="0" w:after="420" w:afterAutospacing="0"/>
        <w:rPr>
          <w:b/>
          <w:bCs/>
          <w:color w:val="222222"/>
        </w:rPr>
      </w:pPr>
      <w:r w:rsidRPr="00C00434">
        <w:rPr>
          <w:color w:val="222222"/>
        </w:rPr>
        <w:t xml:space="preserve">The clinical strains utilized in this study </w:t>
      </w:r>
      <w:r w:rsidR="00716074" w:rsidRPr="00C00434">
        <w:rPr>
          <w:color w:val="222222"/>
        </w:rPr>
        <w:t>are part of a larger collection of 1,635 samples</w:t>
      </w:r>
      <w:r w:rsidRPr="00C00434">
        <w:rPr>
          <w:color w:val="222222"/>
        </w:rPr>
        <w:t xml:space="preserve"> originally </w:t>
      </w:r>
      <w:r w:rsidR="00716074" w:rsidRPr="00C00434">
        <w:rPr>
          <w:color w:val="222222"/>
        </w:rPr>
        <w:t>isolated from patient</w:t>
      </w:r>
      <w:r w:rsidR="005F4E40" w:rsidRPr="00C00434">
        <w:rPr>
          <w:color w:val="222222"/>
        </w:rPr>
        <w:t xml:space="preserve"> sputum </w:t>
      </w:r>
      <w:r w:rsidRPr="00C00434">
        <w:rPr>
          <w:color w:val="222222"/>
        </w:rPr>
        <w:t xml:space="preserve">in Ho Chi Minh City, Vietnam and published by Holt </w:t>
      </w:r>
      <w:r w:rsidR="004009C3" w:rsidRPr="004009C3">
        <w:rPr>
          <w:i/>
          <w:color w:val="222222"/>
        </w:rPr>
        <w:t>et al</w:t>
      </w:r>
      <w:r w:rsidRPr="00C00434">
        <w:rPr>
          <w:i/>
          <w:iCs/>
          <w:color w:val="222222"/>
        </w:rPr>
        <w:t xml:space="preserve"> </w:t>
      </w:r>
      <w:r w:rsidRPr="00C00434">
        <w:rPr>
          <w:color w:val="222222"/>
        </w:rPr>
        <w:t>(</w:t>
      </w:r>
      <w:r w:rsidR="005F4E40" w:rsidRPr="00C00434">
        <w:rPr>
          <w:color w:val="222222"/>
        </w:rPr>
        <w:t>6</w:t>
      </w:r>
      <w:r w:rsidRPr="00C00434">
        <w:rPr>
          <w:color w:val="222222"/>
        </w:rPr>
        <w:t xml:space="preserve">). Our group </w:t>
      </w:r>
      <w:r w:rsidR="00716074" w:rsidRPr="00C00434">
        <w:rPr>
          <w:color w:val="222222"/>
        </w:rPr>
        <w:t>transformed a subset of these strains with a L5-intergrating plasmid carrying a kanamycin resistance cassette and a unique genetic barcode for a separate analysis</w:t>
      </w:r>
      <w:r w:rsidR="005F4E40" w:rsidRPr="00C00434">
        <w:rPr>
          <w:color w:val="222222"/>
        </w:rPr>
        <w:t xml:space="preserve"> (7)</w:t>
      </w:r>
      <w:r w:rsidR="00716074" w:rsidRPr="00C00434">
        <w:rPr>
          <w:color w:val="222222"/>
        </w:rPr>
        <w:t>. These barcoded clinical strains were used to conduct the growth curves in the current analysis. S</w:t>
      </w:r>
      <w:r w:rsidR="001A0731" w:rsidRPr="00C00434">
        <w:rPr>
          <w:color w:val="222222"/>
        </w:rPr>
        <w:t>1</w:t>
      </w:r>
      <w:r w:rsidR="00716074" w:rsidRPr="00C00434">
        <w:rPr>
          <w:color w:val="222222"/>
        </w:rPr>
        <w:t xml:space="preserve"> Table lists the </w:t>
      </w:r>
      <w:r w:rsidR="00716074" w:rsidRPr="00C00434">
        <w:rPr>
          <w:i/>
          <w:iCs/>
          <w:color w:val="222222"/>
        </w:rPr>
        <w:t xml:space="preserve">lldD2 </w:t>
      </w:r>
      <w:r w:rsidR="00716074" w:rsidRPr="00C00434">
        <w:rPr>
          <w:color w:val="222222"/>
        </w:rPr>
        <w:t>genotype and accession numbers for these strains.</w:t>
      </w:r>
    </w:p>
    <w:p w14:paraId="63D1C1A5" w14:textId="6EECFCD6" w:rsidR="00A279E1" w:rsidRPr="00C00434" w:rsidRDefault="00A279E1" w:rsidP="00A279E1">
      <w:pPr>
        <w:rPr>
          <w:b/>
          <w:bCs/>
        </w:rPr>
      </w:pPr>
      <w:r w:rsidRPr="00C00434">
        <w:rPr>
          <w:b/>
          <w:bCs/>
        </w:rPr>
        <w:lastRenderedPageBreak/>
        <w:t xml:space="preserve">Phylogenetic tree and </w:t>
      </w:r>
      <w:r w:rsidRPr="00C00434">
        <w:rPr>
          <w:b/>
          <w:bCs/>
          <w:i/>
          <w:iCs/>
        </w:rPr>
        <w:t xml:space="preserve">lldD2 </w:t>
      </w:r>
      <w:r w:rsidRPr="00C00434">
        <w:rPr>
          <w:b/>
          <w:bCs/>
        </w:rPr>
        <w:t>mutation annotation</w:t>
      </w:r>
    </w:p>
    <w:p w14:paraId="021F3846" w14:textId="661D6C36" w:rsidR="00A279E1" w:rsidRPr="00C00434" w:rsidRDefault="00A279E1" w:rsidP="00A279E1">
      <w:pPr>
        <w:rPr>
          <w:b/>
          <w:bCs/>
        </w:rPr>
      </w:pPr>
    </w:p>
    <w:p w14:paraId="1535E10A" w14:textId="02131023" w:rsidR="00A279E1" w:rsidRPr="00C00434" w:rsidRDefault="00A279E1" w:rsidP="005A1EC5">
      <w:r w:rsidRPr="00C00434">
        <w:t xml:space="preserve">The phylogenetic tree depicting the global diversity of MTBC strains was adapted from the figure originally published by Liu </w:t>
      </w:r>
      <w:r w:rsidR="004009C3" w:rsidRPr="004009C3">
        <w:rPr>
          <w:i/>
        </w:rPr>
        <w:t>et al</w:t>
      </w:r>
      <w:r w:rsidRPr="00C00434">
        <w:t xml:space="preserve"> (8). </w:t>
      </w:r>
      <w:r w:rsidR="007B6F6F" w:rsidRPr="00C00434">
        <w:t xml:space="preserve">The phylogenic tree was designed using </w:t>
      </w:r>
      <w:proofErr w:type="spellStart"/>
      <w:r w:rsidR="007B6F6F" w:rsidRPr="00C00434">
        <w:t>iTOL</w:t>
      </w:r>
      <w:proofErr w:type="spellEnd"/>
      <w:r w:rsidR="007B6F6F" w:rsidRPr="00C00434">
        <w:t xml:space="preserve"> (version 6.6) (9). The </w:t>
      </w:r>
      <w:r w:rsidR="007B6F6F" w:rsidRPr="00C00434">
        <w:rPr>
          <w:i/>
          <w:iCs/>
        </w:rPr>
        <w:t xml:space="preserve">lldD2 </w:t>
      </w:r>
      <w:r w:rsidR="007B6F6F" w:rsidRPr="00C00434">
        <w:t xml:space="preserve">SNPs were </w:t>
      </w:r>
      <w:r w:rsidR="004706A4" w:rsidRPr="00C00434">
        <w:t xml:space="preserve">called </w:t>
      </w:r>
      <w:proofErr w:type="gramStart"/>
      <w:r w:rsidR="004706A4" w:rsidRPr="00C00434">
        <w:t>in reference to</w:t>
      </w:r>
      <w:proofErr w:type="gramEnd"/>
      <w:r w:rsidR="004706A4" w:rsidRPr="00C00434">
        <w:t xml:space="preserve"> the inferred ancestral genome of the MTBC most recent common ancestor (10)</w:t>
      </w:r>
      <w:r w:rsidR="007B6F6F" w:rsidRPr="00C00434">
        <w:t>.</w:t>
      </w:r>
      <w:r w:rsidR="005A1EC5" w:rsidRPr="00C00434">
        <w:t xml:space="preserve"> </w:t>
      </w:r>
      <w:r w:rsidR="007B6F6F" w:rsidRPr="00C00434">
        <w:t>These mutations were utilized to annotate the LldD2 diagram using the lollipops package (v1.6.0) (</w:t>
      </w:r>
      <w:r w:rsidR="004706A4" w:rsidRPr="00C00434">
        <w:t>11</w:t>
      </w:r>
      <w:r w:rsidR="007B6F6F" w:rsidRPr="00C00434">
        <w:t xml:space="preserve">). </w:t>
      </w:r>
      <w:r w:rsidR="005A1EC5" w:rsidRPr="00C00434">
        <w:t xml:space="preserve">The </w:t>
      </w:r>
      <w:r w:rsidR="005A1EC5" w:rsidRPr="00C00434">
        <w:rPr>
          <w:i/>
          <w:iCs/>
        </w:rPr>
        <w:t xml:space="preserve">lldD1 </w:t>
      </w:r>
      <w:r w:rsidR="005A1EC5" w:rsidRPr="00C00434">
        <w:t xml:space="preserve">and </w:t>
      </w:r>
      <w:r w:rsidR="005A1EC5" w:rsidRPr="00C00434">
        <w:rPr>
          <w:i/>
          <w:iCs/>
        </w:rPr>
        <w:t xml:space="preserve">lldD2 </w:t>
      </w:r>
      <w:r w:rsidR="005A1EC5" w:rsidRPr="00C00434">
        <w:t>mutation burden figure</w:t>
      </w:r>
      <w:r w:rsidR="00E877A8">
        <w:t>s in Fig. 2B-D</w:t>
      </w:r>
      <w:r w:rsidR="005A1EC5" w:rsidRPr="00C00434">
        <w:t xml:space="preserve"> </w:t>
      </w:r>
      <w:r w:rsidR="00E877A8">
        <w:t>were</w:t>
      </w:r>
      <w:r w:rsidR="005A1EC5" w:rsidRPr="00C00434">
        <w:t xml:space="preserve"> based on the sequences from the ~50,000 clinical isolates analyzed by Liu </w:t>
      </w:r>
      <w:r w:rsidR="004009C3" w:rsidRPr="004009C3">
        <w:rPr>
          <w:i/>
        </w:rPr>
        <w:t>et al</w:t>
      </w:r>
      <w:r w:rsidR="005A1EC5" w:rsidRPr="00C00434">
        <w:t xml:space="preserve"> (2). </w:t>
      </w:r>
    </w:p>
    <w:p w14:paraId="11CD357A" w14:textId="460541F8" w:rsidR="00A279E1" w:rsidRPr="00C00434" w:rsidRDefault="00A279E1" w:rsidP="00A279E1">
      <w:pPr>
        <w:rPr>
          <w:b/>
          <w:bCs/>
        </w:rPr>
      </w:pPr>
    </w:p>
    <w:p w14:paraId="52C09F70" w14:textId="2A45D331" w:rsidR="00F35C93" w:rsidRPr="00C00434" w:rsidRDefault="00F35C93" w:rsidP="00A279E1">
      <w:pPr>
        <w:rPr>
          <w:b/>
          <w:bCs/>
        </w:rPr>
      </w:pPr>
      <w:r w:rsidRPr="00C00434">
        <w:rPr>
          <w:b/>
          <w:bCs/>
        </w:rPr>
        <w:t>Growth curves</w:t>
      </w:r>
    </w:p>
    <w:p w14:paraId="53C3CDC6" w14:textId="19BA1001" w:rsidR="00F35C93" w:rsidRPr="00C00434" w:rsidRDefault="00F35C93" w:rsidP="00A279E1">
      <w:pPr>
        <w:rPr>
          <w:b/>
          <w:bCs/>
        </w:rPr>
      </w:pPr>
    </w:p>
    <w:p w14:paraId="3E3631E9" w14:textId="29FE807E" w:rsidR="00A279E1" w:rsidRPr="00C00434" w:rsidRDefault="00F35C93" w:rsidP="00A279E1">
      <w:r w:rsidRPr="00C00434">
        <w:t xml:space="preserve">The growth curves with the recombinant Mtb strains and the clinical isolates were completed by diluting mid-log phase cultures </w:t>
      </w:r>
      <w:r w:rsidR="00B76DA5">
        <w:t>(</w:t>
      </w:r>
      <w:r w:rsidR="0075174E" w:rsidRPr="00C00434">
        <w:t xml:space="preserve">grown in 7H9 at </w:t>
      </w:r>
      <w:r w:rsidR="00337C79" w:rsidRPr="00C00434">
        <w:t>37° C</w:t>
      </w:r>
      <w:r w:rsidR="0075174E" w:rsidRPr="00C00434">
        <w:t xml:space="preserve"> with shaking</w:t>
      </w:r>
      <w:r w:rsidR="00B76DA5">
        <w:t>)</w:t>
      </w:r>
      <w:r w:rsidR="0075174E" w:rsidRPr="00C00434">
        <w:t xml:space="preserve"> </w:t>
      </w:r>
      <w:r w:rsidRPr="00C00434">
        <w:t>to an OD</w:t>
      </w:r>
      <w:r w:rsidRPr="00C00434">
        <w:rPr>
          <w:vertAlign w:val="subscript"/>
        </w:rPr>
        <w:t>600</w:t>
      </w:r>
      <w:r w:rsidRPr="00C00434">
        <w:t xml:space="preserve"> of 0.005 in 10 mL of the indicated media that included</w:t>
      </w:r>
      <w:r w:rsidR="007664A1">
        <w:t xml:space="preserve"> </w:t>
      </w:r>
      <w:r w:rsidR="007664A1" w:rsidRPr="00C00434">
        <w:t>50 µg/mL hygromycin</w:t>
      </w:r>
      <w:r w:rsidR="007664A1">
        <w:t>,</w:t>
      </w:r>
      <w:r w:rsidRPr="00C00434">
        <w:t xml:space="preserve"> 20 </w:t>
      </w:r>
      <w:r w:rsidR="00973699" w:rsidRPr="00C00434">
        <w:t>µg/mL</w:t>
      </w:r>
      <w:r w:rsidR="007664A1">
        <w:t xml:space="preserve"> kanamycin, and/or 20 </w:t>
      </w:r>
      <w:r w:rsidR="007664A1" w:rsidRPr="00C00434">
        <w:t>µg/mL</w:t>
      </w:r>
      <w:r w:rsidR="007664A1">
        <w:t xml:space="preserve"> zeocin. </w:t>
      </w:r>
      <w:r w:rsidR="00A50546" w:rsidRPr="00C00434">
        <w:t xml:space="preserve">7H12 </w:t>
      </w:r>
      <w:r w:rsidR="00B65278" w:rsidRPr="00C00434">
        <w:t>consists of 7H9 salts, 0.1% casamino acids, and 0.05% tyloxapol</w:t>
      </w:r>
      <w:r w:rsidR="00A50546" w:rsidRPr="00C00434">
        <w:t xml:space="preserve">. Carbon sources include 0.2% w/v lactate, 0.2% v/v glycerol, or </w:t>
      </w:r>
      <w:r w:rsidR="00B65278" w:rsidRPr="00C00434">
        <w:t>0.</w:t>
      </w:r>
      <w:r w:rsidR="00A50546" w:rsidRPr="00C00434">
        <w:t>1</w:t>
      </w:r>
      <w:r w:rsidR="00B65278" w:rsidRPr="00C00434">
        <w:t xml:space="preserve">% w/v lactate and </w:t>
      </w:r>
      <w:r w:rsidR="00A50546" w:rsidRPr="00C00434">
        <w:t xml:space="preserve">0.1% v/v </w:t>
      </w:r>
      <w:r w:rsidR="00D515DC" w:rsidRPr="00C00434">
        <w:t>glycerol</w:t>
      </w:r>
      <w:r w:rsidR="00A50546" w:rsidRPr="00C00434">
        <w:t xml:space="preserve"> (0.2% </w:t>
      </w:r>
      <w:r w:rsidR="00C00434" w:rsidRPr="00C00434">
        <w:t>lactate</w:t>
      </w:r>
      <w:r w:rsidR="00A50546" w:rsidRPr="00C00434">
        <w:t xml:space="preserve"> + glycerol)</w:t>
      </w:r>
      <w:r w:rsidR="00B65278" w:rsidRPr="00C00434">
        <w:t xml:space="preserve">. </w:t>
      </w:r>
      <w:r w:rsidRPr="00C00434">
        <w:t xml:space="preserve">Each strain was inoculated in three separate inkwells </w:t>
      </w:r>
      <w:r w:rsidR="00B65278" w:rsidRPr="00C00434">
        <w:t>per media condition to</w:t>
      </w:r>
      <w:r w:rsidRPr="00C00434">
        <w:t xml:space="preserve"> serve as replicates. </w:t>
      </w:r>
      <w:r w:rsidR="00B65278" w:rsidRPr="00C00434">
        <w:t>We measured the OD</w:t>
      </w:r>
      <w:r w:rsidR="00B65278" w:rsidRPr="00C00434">
        <w:rPr>
          <w:vertAlign w:val="subscript"/>
        </w:rPr>
        <w:t xml:space="preserve">600 </w:t>
      </w:r>
      <w:r w:rsidR="00B65278" w:rsidRPr="00C00434">
        <w:t xml:space="preserve">at the indicated time points after inoculation. </w:t>
      </w:r>
      <w:r w:rsidR="00FE6271" w:rsidRPr="00C00434">
        <w:t xml:space="preserve">We performed growth </w:t>
      </w:r>
      <w:r w:rsidR="00AD3A8A">
        <w:t xml:space="preserve">curves </w:t>
      </w:r>
      <w:r w:rsidR="00FE6271" w:rsidRPr="00C00434">
        <w:t xml:space="preserve">independently </w:t>
      </w:r>
      <w:r w:rsidR="00AF3A18" w:rsidRPr="00C00434">
        <w:t xml:space="preserve">twice for each set of strains. </w:t>
      </w:r>
    </w:p>
    <w:p w14:paraId="04205123" w14:textId="77777777" w:rsidR="00AF3A18" w:rsidRPr="00C00434" w:rsidRDefault="00AF3A18" w:rsidP="00A279E1"/>
    <w:p w14:paraId="01E9E7EF" w14:textId="11915614" w:rsidR="008F0FFF" w:rsidRPr="00C00434" w:rsidRDefault="004965B8">
      <w:pPr>
        <w:rPr>
          <w:b/>
          <w:bCs/>
        </w:rPr>
      </w:pPr>
      <w:r w:rsidRPr="00C00434">
        <w:rPr>
          <w:b/>
          <w:bCs/>
          <w:i/>
          <w:iCs/>
        </w:rPr>
        <w:t xml:space="preserve">lldD2 </w:t>
      </w:r>
      <w:r w:rsidRPr="00C00434">
        <w:rPr>
          <w:b/>
          <w:bCs/>
        </w:rPr>
        <w:t>expression analyses</w:t>
      </w:r>
    </w:p>
    <w:p w14:paraId="361A8A53" w14:textId="77777777" w:rsidR="008F0FFF" w:rsidRPr="00C00434" w:rsidRDefault="008F0FFF">
      <w:pPr>
        <w:rPr>
          <w:b/>
          <w:bCs/>
        </w:rPr>
      </w:pPr>
    </w:p>
    <w:p w14:paraId="10033A34" w14:textId="0164D030" w:rsidR="0075174E" w:rsidRPr="00C00434" w:rsidRDefault="008F0FFF">
      <w:pPr>
        <w:rPr>
          <w:color w:val="222222"/>
        </w:rPr>
      </w:pPr>
      <w:r w:rsidRPr="00C00434">
        <w:t xml:space="preserve">We completed qPCR to measure </w:t>
      </w:r>
      <w:r w:rsidRPr="00C00434">
        <w:rPr>
          <w:i/>
          <w:iCs/>
        </w:rPr>
        <w:t xml:space="preserve">lldD2 </w:t>
      </w:r>
      <w:r w:rsidRPr="00C00434">
        <w:t>expression in the point mutant strains</w:t>
      </w:r>
      <w:r w:rsidR="0075174E" w:rsidRPr="00C00434">
        <w:t xml:space="preserve">. To do this, we inoculated each strain into 10 mL of 7H9 + 50 </w:t>
      </w:r>
      <w:r w:rsidR="00973699" w:rsidRPr="00C00434">
        <w:t>µg/mL</w:t>
      </w:r>
      <w:r w:rsidR="0075174E" w:rsidRPr="00C00434">
        <w:t xml:space="preserve"> hygromycin and allowed them to grow at </w:t>
      </w:r>
      <w:r w:rsidR="00337C79" w:rsidRPr="00C00434">
        <w:t>37° C</w:t>
      </w:r>
      <w:r w:rsidR="0075174E" w:rsidRPr="00C00434">
        <w:t xml:space="preserve"> with shaking to mid-log phase. In triplicate, we diluted each strain into 10 mL of 7H9 so they would reach an OD</w:t>
      </w:r>
      <w:r w:rsidR="0075174E" w:rsidRPr="00C00434">
        <w:rPr>
          <w:vertAlign w:val="subscript"/>
        </w:rPr>
        <w:t>600</w:t>
      </w:r>
      <w:r w:rsidR="0075174E" w:rsidRPr="00C00434">
        <w:t xml:space="preserve"> of 0.5 after 3 days of additional growth. Afterwards, we spun down the cultures, resuspended in 1 mL of </w:t>
      </w:r>
      <w:proofErr w:type="spellStart"/>
      <w:r w:rsidR="0075174E" w:rsidRPr="00C00434">
        <w:t>TRIzol</w:t>
      </w:r>
      <w:proofErr w:type="spellEnd"/>
      <w:r w:rsidR="0075174E" w:rsidRPr="00C00434">
        <w:t xml:space="preserve"> (Invitrogen, Waltham, MA, USA), and completed bead beating to lyse the cells. We added 30% total volume of chloroform then </w:t>
      </w:r>
      <w:r w:rsidR="008F0B37" w:rsidRPr="00C00434">
        <w:t>performed</w:t>
      </w:r>
      <w:r w:rsidR="0075174E" w:rsidRPr="00C00434">
        <w:t xml:space="preserve"> RNA extraction and cleanup using the RNA Clean &amp; Concentrator kit (</w:t>
      </w:r>
      <w:proofErr w:type="spellStart"/>
      <w:r w:rsidR="0075174E" w:rsidRPr="00C00434">
        <w:t>Zymo</w:t>
      </w:r>
      <w:proofErr w:type="spellEnd"/>
      <w:r w:rsidR="0075174E" w:rsidRPr="00C00434">
        <w:t xml:space="preserve"> Research, Irvine, CA, USA). We obtained cDNA using random hexamers with </w:t>
      </w:r>
      <w:proofErr w:type="spellStart"/>
      <w:r w:rsidR="0075174E" w:rsidRPr="00C00434">
        <w:t>SuperScript</w:t>
      </w:r>
      <w:proofErr w:type="spellEnd"/>
      <w:r w:rsidR="0075174E" w:rsidRPr="00C00434">
        <w:t xml:space="preserve"> IV reverse </w:t>
      </w:r>
      <w:r w:rsidR="00E500FC" w:rsidRPr="00C00434">
        <w:t>transcriptase</w:t>
      </w:r>
      <w:r w:rsidR="0075174E" w:rsidRPr="00C00434">
        <w:t xml:space="preserve"> kit (</w:t>
      </w:r>
      <w:proofErr w:type="spellStart"/>
      <w:r w:rsidR="0075174E" w:rsidRPr="00C00434">
        <w:t>Thermo</w:t>
      </w:r>
      <w:proofErr w:type="spellEnd"/>
      <w:r w:rsidR="00D15AA0" w:rsidRPr="00C00434">
        <w:t xml:space="preserve"> </w:t>
      </w:r>
      <w:r w:rsidR="0075174E" w:rsidRPr="00C00434">
        <w:t xml:space="preserve">Fisher </w:t>
      </w:r>
      <w:r w:rsidR="00D15AA0" w:rsidRPr="00C00434">
        <w:t xml:space="preserve">Scientific, Waltham, MA, USA). We then performed qPCR to quantify transcript abundance. </w:t>
      </w:r>
      <w:r w:rsidR="00E877A8">
        <w:rPr>
          <w:i/>
          <w:iCs/>
        </w:rPr>
        <w:t>L</w:t>
      </w:r>
      <w:r w:rsidR="00D15AA0" w:rsidRPr="00C00434">
        <w:rPr>
          <w:i/>
          <w:iCs/>
        </w:rPr>
        <w:t xml:space="preserve">ldD2 </w:t>
      </w:r>
      <w:r w:rsidR="00D15AA0" w:rsidRPr="00C00434">
        <w:t xml:space="preserve">expression was normalized to </w:t>
      </w:r>
      <w:proofErr w:type="spellStart"/>
      <w:r w:rsidR="00D15AA0" w:rsidRPr="00C00434">
        <w:rPr>
          <w:i/>
          <w:iCs/>
        </w:rPr>
        <w:t>sigA</w:t>
      </w:r>
      <w:proofErr w:type="spellEnd"/>
      <w:r w:rsidR="00D15AA0" w:rsidRPr="00C00434">
        <w:rPr>
          <w:i/>
          <w:iCs/>
        </w:rPr>
        <w:t xml:space="preserve"> </w:t>
      </w:r>
      <w:r w:rsidR="00D15AA0" w:rsidRPr="00C00434">
        <w:t xml:space="preserve">expression. We utilized the following primers: </w:t>
      </w:r>
      <w:proofErr w:type="spellStart"/>
      <w:r w:rsidR="00D15AA0" w:rsidRPr="00C00434">
        <w:rPr>
          <w:i/>
          <w:iCs/>
          <w:color w:val="222222"/>
        </w:rPr>
        <w:t>sigA</w:t>
      </w:r>
      <w:proofErr w:type="spellEnd"/>
      <w:r w:rsidR="00D15AA0" w:rsidRPr="00C00434">
        <w:rPr>
          <w:color w:val="222222"/>
        </w:rPr>
        <w:t xml:space="preserve"> 5ʹ-CAAGTTCTCCACCTACGCTAC-3ʹ and 5ʹ-GTTGATCACCTCGACCATGT-3ʹ; </w:t>
      </w:r>
      <w:r w:rsidR="00D15AA0" w:rsidRPr="00C00434">
        <w:rPr>
          <w:i/>
          <w:iCs/>
          <w:color w:val="222222"/>
        </w:rPr>
        <w:t>lldD</w:t>
      </w:r>
      <w:proofErr w:type="gramStart"/>
      <w:r w:rsidR="00D15AA0" w:rsidRPr="00C00434">
        <w:rPr>
          <w:i/>
          <w:iCs/>
          <w:color w:val="222222"/>
        </w:rPr>
        <w:t xml:space="preserve">2 </w:t>
      </w:r>
      <w:r w:rsidR="00D15AA0" w:rsidRPr="00C00434">
        <w:rPr>
          <w:color w:val="222222"/>
        </w:rPr>
        <w:t xml:space="preserve"> 5</w:t>
      </w:r>
      <w:proofErr w:type="gramEnd"/>
      <w:r w:rsidR="00D15AA0" w:rsidRPr="00C00434">
        <w:rPr>
          <w:color w:val="222222"/>
        </w:rPr>
        <w:t>ʹ-</w:t>
      </w:r>
      <w:r w:rsidR="00D15AA0" w:rsidRPr="00C00434">
        <w:t xml:space="preserve"> </w:t>
      </w:r>
      <w:r w:rsidR="00D15AA0" w:rsidRPr="00C00434">
        <w:rPr>
          <w:color w:val="222222"/>
        </w:rPr>
        <w:t>CCGCGACATCGAGTTTCACCCG-3ʹ and 5ʹ-</w:t>
      </w:r>
      <w:r w:rsidR="00D15AA0" w:rsidRPr="00C00434">
        <w:t xml:space="preserve"> </w:t>
      </w:r>
      <w:r w:rsidR="00D15AA0" w:rsidRPr="00C00434">
        <w:rPr>
          <w:color w:val="222222"/>
        </w:rPr>
        <w:t>GGATGGACATCCCGTTGCGGACATC-3ʹ. We completed three independent rounds of culturing, RNA extraction, and qPCR.</w:t>
      </w:r>
    </w:p>
    <w:p w14:paraId="5F2EF9A3" w14:textId="20B509D7" w:rsidR="003427DC" w:rsidRPr="00C00434" w:rsidRDefault="003427DC">
      <w:pPr>
        <w:rPr>
          <w:color w:val="222222"/>
        </w:rPr>
      </w:pPr>
    </w:p>
    <w:p w14:paraId="5C474E2D" w14:textId="02382F33" w:rsidR="003427DC" w:rsidRPr="00C00434" w:rsidRDefault="00211731">
      <w:pPr>
        <w:rPr>
          <w:b/>
          <w:bCs/>
          <w:color w:val="222222"/>
        </w:rPr>
      </w:pPr>
      <w:proofErr w:type="spellStart"/>
      <w:r w:rsidRPr="00C00434">
        <w:rPr>
          <w:b/>
          <w:bCs/>
          <w:color w:val="222222"/>
        </w:rPr>
        <w:t>Renilla</w:t>
      </w:r>
      <w:proofErr w:type="spellEnd"/>
      <w:r w:rsidRPr="00C00434">
        <w:rPr>
          <w:b/>
          <w:bCs/>
          <w:color w:val="222222"/>
        </w:rPr>
        <w:t xml:space="preserve"> luciferase assay </w:t>
      </w:r>
    </w:p>
    <w:p w14:paraId="32166888" w14:textId="77777777" w:rsidR="003427DC" w:rsidRPr="00C00434" w:rsidRDefault="003427DC">
      <w:pPr>
        <w:rPr>
          <w:color w:val="222222"/>
        </w:rPr>
      </w:pPr>
    </w:p>
    <w:p w14:paraId="42606BEB" w14:textId="0E066EC0" w:rsidR="00F93F2C" w:rsidRPr="00C00434" w:rsidRDefault="00211731">
      <w:r w:rsidRPr="00C00434">
        <w:t xml:space="preserve">To </w:t>
      </w:r>
      <w:r w:rsidR="00C7496E" w:rsidRPr="00C00434">
        <w:t>quantify</w:t>
      </w:r>
      <w:r w:rsidRPr="00C00434">
        <w:t xml:space="preserve"> LldD2 production, we performed a </w:t>
      </w:r>
      <w:proofErr w:type="spellStart"/>
      <w:r w:rsidRPr="00C00434">
        <w:t>Renilla</w:t>
      </w:r>
      <w:proofErr w:type="spellEnd"/>
      <w:r w:rsidRPr="00C00434">
        <w:t xml:space="preserve"> luciferase</w:t>
      </w:r>
      <w:r w:rsidR="00E76861" w:rsidRPr="00C00434">
        <w:t xml:space="preserve"> assay</w:t>
      </w:r>
      <w:r w:rsidRPr="00C00434">
        <w:t xml:space="preserve"> using the </w:t>
      </w:r>
      <w:proofErr w:type="spellStart"/>
      <w:r w:rsidRPr="00C00434">
        <w:t>Msm</w:t>
      </w:r>
      <w:proofErr w:type="spellEnd"/>
      <w:r w:rsidRPr="00C00434">
        <w:t xml:space="preserve"> LldD2-Renilla luciferase fusion constructs</w:t>
      </w:r>
      <w:r w:rsidR="00A01D00" w:rsidRPr="00C00434">
        <w:t xml:space="preserve"> (5)</w:t>
      </w:r>
      <w:r w:rsidRPr="00C00434">
        <w:t>.</w:t>
      </w:r>
      <w:r w:rsidR="00E76861" w:rsidRPr="00C00434">
        <w:t xml:space="preserve"> </w:t>
      </w:r>
      <w:r w:rsidR="00C7496E" w:rsidRPr="00C00434">
        <w:t xml:space="preserve">Each </w:t>
      </w:r>
      <w:proofErr w:type="spellStart"/>
      <w:r w:rsidR="00C7496E" w:rsidRPr="00C00434">
        <w:t>Msm</w:t>
      </w:r>
      <w:proofErr w:type="spellEnd"/>
      <w:r w:rsidR="00E76861" w:rsidRPr="00C00434">
        <w:t xml:space="preserve"> strain</w:t>
      </w:r>
      <w:r w:rsidR="00C7496E" w:rsidRPr="00C00434">
        <w:t xml:space="preserve"> was cultured to mid log phase in 5 mL of 7H9 + ADC (7H9 salts with 0.2% glycerol, 10% ADC supplement, 0.05% Tween80)</w:t>
      </w:r>
      <w:r w:rsidR="00C7496E" w:rsidRPr="00C00434">
        <w:rPr>
          <w:b/>
          <w:bCs/>
        </w:rPr>
        <w:t xml:space="preserve"> </w:t>
      </w:r>
      <w:r w:rsidR="00C7496E" w:rsidRPr="00C00434">
        <w:t xml:space="preserve">plus </w:t>
      </w:r>
      <w:r w:rsidR="00E877A8">
        <w:t xml:space="preserve">25 </w:t>
      </w:r>
      <w:r w:rsidR="00E877A8" w:rsidRPr="00C00434">
        <w:t xml:space="preserve">µg/mL </w:t>
      </w:r>
      <w:r w:rsidR="00C7496E" w:rsidRPr="00C00434">
        <w:t xml:space="preserve">nourseothricin at </w:t>
      </w:r>
      <w:r w:rsidR="00337C79" w:rsidRPr="00C00434">
        <w:t>37° C</w:t>
      </w:r>
      <w:r w:rsidR="00C7496E" w:rsidRPr="00C00434">
        <w:t xml:space="preserve"> with shaking. In triplicate, the cultures were then back diluted into 7 mL of 7H9 + ADC and</w:t>
      </w:r>
      <w:r w:rsidR="00E877A8">
        <w:t xml:space="preserve"> 25 </w:t>
      </w:r>
      <w:r w:rsidR="00E877A8" w:rsidRPr="00C00434">
        <w:t xml:space="preserve">µg/mL </w:t>
      </w:r>
      <w:r w:rsidR="00C7496E" w:rsidRPr="00C00434">
        <w:t>nourseothricin such that they would reach log phase growth after 24 hours of growth. We measured the OD</w:t>
      </w:r>
      <w:r w:rsidR="00C7496E" w:rsidRPr="00C00434">
        <w:rPr>
          <w:vertAlign w:val="subscript"/>
        </w:rPr>
        <w:t xml:space="preserve">600 </w:t>
      </w:r>
      <w:r w:rsidR="00C7496E" w:rsidRPr="00C00434">
        <w:t>of the cultures and harvest 4 OD</w:t>
      </w:r>
      <w:r w:rsidR="00C7496E" w:rsidRPr="00C00434">
        <w:rPr>
          <w:vertAlign w:val="subscript"/>
        </w:rPr>
        <w:t>600</w:t>
      </w:r>
      <w:r w:rsidR="00C7496E" w:rsidRPr="00C00434">
        <w:t xml:space="preserve"> </w:t>
      </w:r>
      <w:r w:rsidR="00C7496E" w:rsidRPr="00C00434">
        <w:lastRenderedPageBreak/>
        <w:t>units of cells by pelleting the samples. After removing the supernatant, we completed the</w:t>
      </w:r>
      <w:r w:rsidR="003043E7" w:rsidRPr="00C00434">
        <w:t xml:space="preserve"> assay according to protocol (</w:t>
      </w:r>
      <w:proofErr w:type="spellStart"/>
      <w:r w:rsidR="003043E7" w:rsidRPr="00C00434">
        <w:t>Renilla</w:t>
      </w:r>
      <w:proofErr w:type="spellEnd"/>
      <w:r w:rsidR="003043E7" w:rsidRPr="00C00434">
        <w:t xml:space="preserve"> Luciferase Assay System, Promega, Madison, WI, USA). We performed the assay in 96-well </w:t>
      </w:r>
      <w:r w:rsidR="00FA56EC" w:rsidRPr="00C00434">
        <w:t xml:space="preserve">Costar </w:t>
      </w:r>
      <w:r w:rsidR="003043E7" w:rsidRPr="00C00434">
        <w:t xml:space="preserve">white plates (Corning, Corning, NY, USA) and quantified luciferase fluorescence with the </w:t>
      </w:r>
      <w:proofErr w:type="spellStart"/>
      <w:r w:rsidR="003043E7" w:rsidRPr="00C00434">
        <w:t>VarioSkan</w:t>
      </w:r>
      <w:proofErr w:type="spellEnd"/>
      <w:r w:rsidR="003043E7" w:rsidRPr="00C00434">
        <w:t xml:space="preserve"> Flash plate reader (</w:t>
      </w:r>
      <w:proofErr w:type="spellStart"/>
      <w:r w:rsidR="003043E7" w:rsidRPr="00C00434">
        <w:t>Thermo</w:t>
      </w:r>
      <w:proofErr w:type="spellEnd"/>
      <w:r w:rsidR="003043E7" w:rsidRPr="00C00434">
        <w:t xml:space="preserve"> Fisher Scientific). </w:t>
      </w:r>
      <w:r w:rsidR="00FE6271" w:rsidRPr="00C00434">
        <w:t xml:space="preserve">The </w:t>
      </w:r>
      <w:proofErr w:type="spellStart"/>
      <w:r w:rsidR="00FE6271" w:rsidRPr="00C00434">
        <w:t>Renilla</w:t>
      </w:r>
      <w:proofErr w:type="spellEnd"/>
      <w:r w:rsidR="00FE6271" w:rsidRPr="00C00434">
        <w:t xml:space="preserve"> assay was performed independently </w:t>
      </w:r>
      <w:r w:rsidR="00612065" w:rsidRPr="00C00434">
        <w:t>four</w:t>
      </w:r>
      <w:r w:rsidR="00FE6271" w:rsidRPr="00C00434">
        <w:t xml:space="preserve"> times. </w:t>
      </w:r>
    </w:p>
    <w:p w14:paraId="059F3C23" w14:textId="48D2CA54" w:rsidR="00CA3E57" w:rsidRPr="00C00434" w:rsidRDefault="00CA3E57"/>
    <w:p w14:paraId="59A8DA85" w14:textId="13E40BDA" w:rsidR="00CA3E57" w:rsidRPr="00C00434" w:rsidRDefault="00CA3E57">
      <w:pPr>
        <w:rPr>
          <w:b/>
          <w:bCs/>
        </w:rPr>
      </w:pPr>
      <w:r w:rsidRPr="00C00434">
        <w:rPr>
          <w:b/>
          <w:bCs/>
        </w:rPr>
        <w:t xml:space="preserve">Minimum inhibitory concentration assay </w:t>
      </w:r>
    </w:p>
    <w:p w14:paraId="2EA77606" w14:textId="69679720" w:rsidR="00CA3E57" w:rsidRPr="00C00434" w:rsidRDefault="00CA3E57">
      <w:pPr>
        <w:rPr>
          <w:b/>
          <w:bCs/>
        </w:rPr>
      </w:pPr>
    </w:p>
    <w:p w14:paraId="461D8363" w14:textId="03DC0829" w:rsidR="00CA3E57" w:rsidRPr="00C00434" w:rsidRDefault="00A01D00">
      <w:r w:rsidRPr="00C00434">
        <w:t xml:space="preserve">The minimum inhibitory concentration (MIC) for clofazimine </w:t>
      </w:r>
      <w:r w:rsidR="00A37A0E" w:rsidRPr="00C00434">
        <w:t xml:space="preserve">(CFZ) </w:t>
      </w:r>
      <w:r w:rsidRPr="00C00434">
        <w:t xml:space="preserve">and trifluoperazine was assessed with an </w:t>
      </w:r>
      <w:proofErr w:type="spellStart"/>
      <w:r w:rsidRPr="00C00434">
        <w:t>alamar</w:t>
      </w:r>
      <w:proofErr w:type="spellEnd"/>
      <w:r w:rsidRPr="00C00434">
        <w:t xml:space="preserve"> blue reduction assay, which we performed as described but without shaking</w:t>
      </w:r>
      <w:r w:rsidR="004B6096" w:rsidRPr="00C00434">
        <w:t xml:space="preserve"> and with use of the indicated media</w:t>
      </w:r>
      <w:r w:rsidRPr="00C00434">
        <w:t xml:space="preserve"> (</w:t>
      </w:r>
      <w:r w:rsidR="00A06991" w:rsidRPr="00C00434">
        <w:t>12</w:t>
      </w:r>
      <w:r w:rsidRPr="00C00434">
        <w:t xml:space="preserve">). The MIC was determined as the lowest concentration of </w:t>
      </w:r>
      <w:r w:rsidR="001B2BD3" w:rsidRPr="00C00434">
        <w:t>antibiotic</w:t>
      </w:r>
      <w:r w:rsidRPr="00C00434">
        <w:t xml:space="preserve"> that </w:t>
      </w:r>
      <w:r w:rsidR="001B2BD3" w:rsidRPr="00C00434">
        <w:t>inhibited</w:t>
      </w:r>
      <w:r w:rsidRPr="00C00434">
        <w:t xml:space="preserve"> t</w:t>
      </w:r>
      <w:r w:rsidR="005042EE" w:rsidRPr="00C00434">
        <w:t xml:space="preserve">he </w:t>
      </w:r>
      <w:proofErr w:type="spellStart"/>
      <w:r w:rsidR="005042EE" w:rsidRPr="00C00434">
        <w:t>alamar</w:t>
      </w:r>
      <w:proofErr w:type="spellEnd"/>
      <w:r w:rsidR="005042EE" w:rsidRPr="00C00434">
        <w:t xml:space="preserve"> blue reagent (</w:t>
      </w:r>
      <w:proofErr w:type="spellStart"/>
      <w:r w:rsidR="005042EE" w:rsidRPr="00C00434">
        <w:t>BioRad</w:t>
      </w:r>
      <w:proofErr w:type="spellEnd"/>
      <w:r w:rsidR="005042EE" w:rsidRPr="00C00434">
        <w:t xml:space="preserve">, Hercules, CA, USA) from transitioning from blue to purple or pink after 3 days of incubation. </w:t>
      </w:r>
      <w:r w:rsidR="00A37A0E" w:rsidRPr="00C00434">
        <w:t>We performed the CFZ MIC assay three independent times and the trifluoperazine assay two independent times.</w:t>
      </w:r>
    </w:p>
    <w:p w14:paraId="2DA644E1" w14:textId="5EAD4307" w:rsidR="004C55E8" w:rsidRPr="00C00434" w:rsidRDefault="004C55E8"/>
    <w:p w14:paraId="36A539AF" w14:textId="77777777" w:rsidR="00D7322E" w:rsidRPr="00C00434" w:rsidRDefault="00D7322E">
      <w:pPr>
        <w:rPr>
          <w:b/>
          <w:bCs/>
        </w:rPr>
      </w:pPr>
      <w:r w:rsidRPr="00C00434">
        <w:rPr>
          <w:b/>
          <w:bCs/>
        </w:rPr>
        <w:t>Lactate metabolic flux assay</w:t>
      </w:r>
    </w:p>
    <w:p w14:paraId="2EC15E40" w14:textId="77777777" w:rsidR="00D7322E" w:rsidRPr="00C00434" w:rsidRDefault="00D7322E">
      <w:pPr>
        <w:rPr>
          <w:b/>
          <w:bCs/>
        </w:rPr>
      </w:pPr>
    </w:p>
    <w:p w14:paraId="0C7FEA0F" w14:textId="5E55ED45" w:rsidR="00F655AC" w:rsidRPr="00C00434" w:rsidRDefault="00D7322E">
      <w:r w:rsidRPr="00C00434">
        <w:t xml:space="preserve">We cultured the point mutant strains and the cured </w:t>
      </w:r>
      <w:r w:rsidRPr="00C00434">
        <w:rPr>
          <w:i/>
          <w:iCs/>
        </w:rPr>
        <w:sym w:font="Symbol" w:char="F044"/>
      </w:r>
      <w:r w:rsidRPr="00C00434">
        <w:rPr>
          <w:i/>
          <w:iCs/>
        </w:rPr>
        <w:t xml:space="preserve">lldD2 </w:t>
      </w:r>
      <w:r w:rsidRPr="00C00434">
        <w:t>strains to mid-log phase in 7H9 with the appropriate antibiotics, then back diluted the strains so they would read an OD</w:t>
      </w:r>
      <w:r w:rsidRPr="00C00434">
        <w:rPr>
          <w:vertAlign w:val="subscript"/>
        </w:rPr>
        <w:t>600</w:t>
      </w:r>
      <w:r w:rsidRPr="00C00434">
        <w:t xml:space="preserve"> of ~1 </w:t>
      </w:r>
      <w:r w:rsidR="00337C79" w:rsidRPr="00C00434">
        <w:t>two</w:t>
      </w:r>
      <w:r w:rsidRPr="00C00434">
        <w:t xml:space="preserve"> days later</w:t>
      </w:r>
      <w:r w:rsidR="00817E90" w:rsidRPr="00C00434">
        <w:t xml:space="preserve"> at </w:t>
      </w:r>
      <w:r w:rsidR="00337C79" w:rsidRPr="00C00434">
        <w:t>37° C</w:t>
      </w:r>
      <w:r w:rsidR="00817E90" w:rsidRPr="00C00434">
        <w:t xml:space="preserve"> with shaking</w:t>
      </w:r>
      <w:r w:rsidRPr="00C00434">
        <w:t xml:space="preserve">. We collected the cells via </w:t>
      </w:r>
      <w:r w:rsidR="00973699" w:rsidRPr="00C00434">
        <w:t xml:space="preserve">vacuum </w:t>
      </w:r>
      <w:r w:rsidRPr="00C00434">
        <w:t xml:space="preserve">filtration by applying 1 mL of culture to a 0.22 </w:t>
      </w:r>
      <w:r w:rsidR="002C0E41" w:rsidRPr="00C00434">
        <w:t>µ</w:t>
      </w:r>
      <w:r w:rsidR="00973699" w:rsidRPr="00C00434">
        <w:t xml:space="preserve">m mixed cellulose </w:t>
      </w:r>
      <w:r w:rsidRPr="00C00434">
        <w:t xml:space="preserve">filter membrane </w:t>
      </w:r>
      <w:r w:rsidR="00973699" w:rsidRPr="00C00434">
        <w:t>(</w:t>
      </w:r>
      <w:proofErr w:type="spellStart"/>
      <w:r w:rsidR="00973699" w:rsidRPr="00C00434">
        <w:t>MilliporeSigma</w:t>
      </w:r>
      <w:proofErr w:type="spellEnd"/>
      <w:r w:rsidR="00973699" w:rsidRPr="00C00434">
        <w:t xml:space="preserve">, St. Louis, MO, USA) </w:t>
      </w:r>
      <w:r w:rsidRPr="00C00434">
        <w:t xml:space="preserve">affixed to a </w:t>
      </w:r>
      <w:r w:rsidR="00973699" w:rsidRPr="00C00434">
        <w:t>filter membrane holder (</w:t>
      </w:r>
      <w:proofErr w:type="spellStart"/>
      <w:r w:rsidR="00973699" w:rsidRPr="00C00434">
        <w:t>MilliporeSigma</w:t>
      </w:r>
      <w:proofErr w:type="spellEnd"/>
      <w:r w:rsidR="00973699" w:rsidRPr="00C00434">
        <w:t xml:space="preserve">). We collected three samples per strain. The Mtb-laden filters were placed on 7H10 solid media (7H10 salts, 0.1% casamino acids, 0.1% </w:t>
      </w:r>
      <w:r w:rsidR="00B76DA5">
        <w:t>v</w:t>
      </w:r>
      <w:r w:rsidR="00973699" w:rsidRPr="00C00434">
        <w:t xml:space="preserve">/v glycerol, 0.1% w/v </w:t>
      </w:r>
      <w:r w:rsidR="004458D5">
        <w:t>L-</w:t>
      </w:r>
      <w:r w:rsidR="00973699" w:rsidRPr="00C00434">
        <w:t>lactate</w:t>
      </w:r>
      <w:r w:rsidR="00817E90" w:rsidRPr="00C00434">
        <w:t>, and the appropriate antibiotic</w:t>
      </w:r>
      <w:r w:rsidR="00973699" w:rsidRPr="00C00434">
        <w:t xml:space="preserve">) and incubated for 7 days at </w:t>
      </w:r>
      <w:r w:rsidR="00337C79" w:rsidRPr="00C00434">
        <w:t>37° C</w:t>
      </w:r>
      <w:r w:rsidR="001E6364" w:rsidRPr="00C00434">
        <w:t xml:space="preserve"> to allow for biomass formation</w:t>
      </w:r>
      <w:r w:rsidR="00973699" w:rsidRPr="00C00434">
        <w:t xml:space="preserve">.  We then pulsed with </w:t>
      </w:r>
      <w:r w:rsidR="001E6364" w:rsidRPr="00C00434">
        <w:rPr>
          <w:vertAlign w:val="superscript"/>
        </w:rPr>
        <w:t>13</w:t>
      </w:r>
      <w:r w:rsidR="001E6364" w:rsidRPr="00C00434">
        <w:t xml:space="preserve">C-labelled lactate by transferring the Mtb biomass filters onto 7H10 solid media with 0.1% </w:t>
      </w:r>
      <w:r w:rsidR="00A50546" w:rsidRPr="00C00434">
        <w:t>v</w:t>
      </w:r>
      <w:r w:rsidR="001E6364" w:rsidRPr="00C00434">
        <w:t>/v glycerol</w:t>
      </w:r>
      <w:r w:rsidR="00817E90" w:rsidRPr="00C00434">
        <w:t xml:space="preserve">, </w:t>
      </w:r>
      <w:r w:rsidR="001E6364" w:rsidRPr="00C00434">
        <w:t xml:space="preserve">0.1% w/v </w:t>
      </w:r>
      <w:r w:rsidR="001E6364" w:rsidRPr="00C00434">
        <w:rPr>
          <w:vertAlign w:val="superscript"/>
        </w:rPr>
        <w:t>13</w:t>
      </w:r>
      <w:r w:rsidR="001E6364" w:rsidRPr="00C00434">
        <w:t>C-laballed lactate</w:t>
      </w:r>
      <w:r w:rsidR="00817E90" w:rsidRPr="00C00434">
        <w:t xml:space="preserve">, and the appropriate antibiotic </w:t>
      </w:r>
      <w:r w:rsidR="001E6364" w:rsidRPr="00C00434">
        <w:t xml:space="preserve">for 8 hours. Afterwards we quenched metabolism by placing each filter into a 40:40:20 solution of </w:t>
      </w:r>
      <w:proofErr w:type="spellStart"/>
      <w:proofErr w:type="gramStart"/>
      <w:r w:rsidR="001E6364" w:rsidRPr="00C00434">
        <w:t>acetonitrile:methanol</w:t>
      </w:r>
      <w:proofErr w:type="gramEnd"/>
      <w:r w:rsidR="001E6364" w:rsidRPr="00C00434">
        <w:t>:water</w:t>
      </w:r>
      <w:proofErr w:type="spellEnd"/>
      <w:r w:rsidR="001E6364" w:rsidRPr="00C00434">
        <w:t xml:space="preserve"> chilled with dry ice </w:t>
      </w:r>
      <w:r w:rsidR="00A95F28" w:rsidRPr="00C00434">
        <w:t xml:space="preserve">for 1 minute. The transfer buffer, Mtb biomass, and filter were then transferred into </w:t>
      </w:r>
      <w:r w:rsidR="00243607" w:rsidRPr="00C00434">
        <w:t xml:space="preserve">bead-beating tubes filled with 0.1 mm Zirconia/silica beads </w:t>
      </w:r>
      <w:r w:rsidR="00A95F28" w:rsidRPr="00C00434">
        <w:t xml:space="preserve">for metabolite extraction. </w:t>
      </w:r>
      <w:r w:rsidR="00E9703E" w:rsidRPr="00C00434">
        <w:t xml:space="preserve">We completed bead-beating 6 times for 30 seconds at 6 m/s with intermittent cooling down for 1 minute on ice. </w:t>
      </w:r>
      <w:r w:rsidR="00FA56EC" w:rsidRPr="00C00434">
        <w:t xml:space="preserve">After centrifugation, we </w:t>
      </w:r>
      <w:r w:rsidR="00E9703E" w:rsidRPr="00C00434">
        <w:t xml:space="preserve">double-filtered the samples with </w:t>
      </w:r>
      <w:r w:rsidR="002C0E41" w:rsidRPr="00C00434">
        <w:t xml:space="preserve">Spin-X centrifuge </w:t>
      </w:r>
      <w:r w:rsidR="00E9703E" w:rsidRPr="00C00434">
        <w:t xml:space="preserve">0.22 </w:t>
      </w:r>
      <w:r w:rsidR="002C0E41" w:rsidRPr="00C00434">
        <w:t xml:space="preserve">µm </w:t>
      </w:r>
      <w:r w:rsidR="00E9703E" w:rsidRPr="00C00434">
        <w:t xml:space="preserve">cellulose-acetate </w:t>
      </w:r>
      <w:r w:rsidR="002C0E41" w:rsidRPr="00C00434">
        <w:t>filter tubes (Corning)</w:t>
      </w:r>
      <w:r w:rsidR="00EC01BC" w:rsidRPr="00C00434">
        <w:t xml:space="preserve"> for removal out of the BSL3 laboratory.</w:t>
      </w:r>
      <w:r w:rsidR="00FA56EC" w:rsidRPr="00C00434">
        <w:t xml:space="preserve"> We used the Pierce BCA protein assay kit (</w:t>
      </w:r>
      <w:proofErr w:type="spellStart"/>
      <w:r w:rsidR="00FA56EC" w:rsidRPr="00C00434">
        <w:t>Thermo</w:t>
      </w:r>
      <w:proofErr w:type="spellEnd"/>
      <w:r w:rsidR="00FA56EC" w:rsidRPr="00C00434">
        <w:t xml:space="preserve"> Fisher Scientific) </w:t>
      </w:r>
      <w:r w:rsidR="008C755C" w:rsidRPr="00C00434">
        <w:t xml:space="preserve">to measure residual protein in the samples </w:t>
      </w:r>
      <w:proofErr w:type="gramStart"/>
      <w:r w:rsidR="00F655AC" w:rsidRPr="00C00434">
        <w:t>in order to</w:t>
      </w:r>
      <w:proofErr w:type="gramEnd"/>
      <w:r w:rsidR="008C755C" w:rsidRPr="00C00434">
        <w:t xml:space="preserve"> normalize </w:t>
      </w:r>
      <w:r w:rsidR="00F655AC" w:rsidRPr="00C00434">
        <w:t xml:space="preserve">by </w:t>
      </w:r>
      <w:r w:rsidR="008C755C" w:rsidRPr="00C00434">
        <w:t>cell abundance</w:t>
      </w:r>
      <w:r w:rsidR="00F655AC" w:rsidRPr="00C00434">
        <w:t xml:space="preserve"> in downstream analyses.</w:t>
      </w:r>
      <w:r w:rsidR="00EC01BC" w:rsidRPr="00C00434">
        <w:t xml:space="preserve"> Sample were stored at -80° C. </w:t>
      </w:r>
    </w:p>
    <w:p w14:paraId="12F56016" w14:textId="6A73DDAB" w:rsidR="0008668F" w:rsidRPr="00C00434" w:rsidRDefault="0008668F"/>
    <w:p w14:paraId="1D7F8223" w14:textId="655EB928" w:rsidR="00AD3A8A" w:rsidRPr="00AD3A8A" w:rsidRDefault="0008668F" w:rsidP="00AD3A8A">
      <w:pPr>
        <w:jc w:val="both"/>
        <w:rPr>
          <w:color w:val="000000" w:themeColor="text1"/>
        </w:rPr>
      </w:pPr>
      <w:r w:rsidRPr="00C00434">
        <w:rPr>
          <w:color w:val="000000" w:themeColor="text1"/>
        </w:rPr>
        <w:t xml:space="preserve">Metabolite extract samples were analyzed using a quadrupole-orbitrap mass spectrometer coupled with hydrophilic interaction chromatography (HILIC) as the chromatographic technique. Chromatographic separation was achieved on an </w:t>
      </w:r>
      <w:proofErr w:type="spellStart"/>
      <w:r w:rsidRPr="00C00434">
        <w:rPr>
          <w:color w:val="000000" w:themeColor="text1"/>
        </w:rPr>
        <w:t>XBridge</w:t>
      </w:r>
      <w:proofErr w:type="spellEnd"/>
      <w:r w:rsidRPr="00C00434">
        <w:rPr>
          <w:color w:val="000000" w:themeColor="text1"/>
        </w:rPr>
        <w:t xml:space="preserve"> BEH Amide XP Column (2.5 µm, 2.1 mm × 150 mm) with a guard column (2.5 µm, 2.1 mm X 5 mm) (Waters, Milford, MA</w:t>
      </w:r>
      <w:r w:rsidR="00A50546" w:rsidRPr="00C00434">
        <w:rPr>
          <w:color w:val="000000" w:themeColor="text1"/>
        </w:rPr>
        <w:t>, USA</w:t>
      </w:r>
      <w:r w:rsidRPr="00C00434">
        <w:rPr>
          <w:color w:val="000000" w:themeColor="text1"/>
        </w:rPr>
        <w:t xml:space="preserve">). </w:t>
      </w:r>
      <w:r w:rsidRPr="00C00434">
        <w:t xml:space="preserve">For the gradient, mobile phase A was </w:t>
      </w:r>
      <w:proofErr w:type="spellStart"/>
      <w:proofErr w:type="gramStart"/>
      <w:r w:rsidRPr="00C00434">
        <w:t>water:acetonitrile</w:t>
      </w:r>
      <w:proofErr w:type="spellEnd"/>
      <w:proofErr w:type="gramEnd"/>
      <w:r w:rsidRPr="00C00434">
        <w:t xml:space="preserve"> 95:5, and mobile phase B was </w:t>
      </w:r>
      <w:proofErr w:type="spellStart"/>
      <w:r w:rsidRPr="00C00434">
        <w:t>water:acetonitrile</w:t>
      </w:r>
      <w:proofErr w:type="spellEnd"/>
      <w:r w:rsidRPr="00C00434">
        <w:t xml:space="preserve"> 20:80, both phases containing 10 mM ammonium acetate and 10 mM ammonium hydroxide. </w:t>
      </w:r>
      <w:r w:rsidRPr="00C00434">
        <w:rPr>
          <w:color w:val="000000" w:themeColor="text1"/>
        </w:rPr>
        <w:t>The linear elution gradient was: 0 ~ 3 min, 100% B; 3.2 ~ 6.2 min, 90% B; 6.5. ~ 10.5 min, 80% B; 10.7 ~ 13.5 min, 70% B; 13.7 ~ 16 min, 45% B; and 16.5 ~ 22 min, 100% B, with a flow rate of 0.3 mL/ min. 5</w:t>
      </w:r>
      <w:r w:rsidR="00B76DA5">
        <w:rPr>
          <w:color w:val="000000" w:themeColor="text1"/>
        </w:rPr>
        <w:t xml:space="preserve"> </w:t>
      </w:r>
      <w:r w:rsidR="004009C3" w:rsidRPr="00C00434">
        <w:t>µ</w:t>
      </w:r>
      <w:r w:rsidR="004009C3">
        <w:rPr>
          <w:color w:val="000000" w:themeColor="text1"/>
        </w:rPr>
        <w:t>L</w:t>
      </w:r>
      <w:r w:rsidRPr="00C00434">
        <w:rPr>
          <w:color w:val="000000" w:themeColor="text1"/>
        </w:rPr>
        <w:t xml:space="preserve"> of samples were injected using the autosampler at 4˚C. Needle wash was applied between samples using </w:t>
      </w:r>
      <w:proofErr w:type="spellStart"/>
      <w:r w:rsidRPr="00C00434">
        <w:rPr>
          <w:color w:val="000000" w:themeColor="text1"/>
        </w:rPr>
        <w:t>methanol:acetonitrile</w:t>
      </w:r>
      <w:proofErr w:type="spellEnd"/>
      <w:r w:rsidRPr="00C00434">
        <w:rPr>
          <w:color w:val="000000" w:themeColor="text1"/>
        </w:rPr>
        <w:t xml:space="preserve">: water at 40:40:20. The </w:t>
      </w:r>
      <w:r w:rsidRPr="00C00434">
        <w:rPr>
          <w:color w:val="000000" w:themeColor="text1"/>
        </w:rPr>
        <w:lastRenderedPageBreak/>
        <w:t xml:space="preserve">mass spectrometer used was Q </w:t>
      </w:r>
      <w:proofErr w:type="spellStart"/>
      <w:r w:rsidRPr="00C00434">
        <w:rPr>
          <w:color w:val="000000" w:themeColor="text1"/>
        </w:rPr>
        <w:t>Exactive</w:t>
      </w:r>
      <w:proofErr w:type="spellEnd"/>
      <w:r w:rsidRPr="00C00434">
        <w:rPr>
          <w:color w:val="000000" w:themeColor="text1"/>
        </w:rPr>
        <w:t xml:space="preserve"> HF (</w:t>
      </w:r>
      <w:r w:rsidRPr="00C00434">
        <w:rPr>
          <w:rFonts w:ascii="Calibri" w:hAnsi="Calibri" w:cs="Calibri"/>
          <w:color w:val="000000" w:themeColor="text1"/>
        </w:rPr>
        <w:t>﻿</w:t>
      </w:r>
      <w:proofErr w:type="spellStart"/>
      <w:r w:rsidRPr="00C00434">
        <w:rPr>
          <w:color w:val="000000" w:themeColor="text1"/>
        </w:rPr>
        <w:t>Thermo</w:t>
      </w:r>
      <w:proofErr w:type="spellEnd"/>
      <w:r w:rsidRPr="00C00434">
        <w:rPr>
          <w:color w:val="000000" w:themeColor="text1"/>
        </w:rPr>
        <w:t xml:space="preserve"> Fisher Scientific), and scanned from 70 to 1000 </w:t>
      </w:r>
      <w:r w:rsidRPr="00C00434">
        <w:rPr>
          <w:i/>
          <w:iCs/>
          <w:color w:val="000000" w:themeColor="text1"/>
        </w:rPr>
        <w:t>m/z</w:t>
      </w:r>
      <w:r w:rsidRPr="00C00434">
        <w:rPr>
          <w:color w:val="000000" w:themeColor="text1"/>
        </w:rPr>
        <w:t xml:space="preserve"> with switching polarity. The resolution was 120,000. Metabolites were identified based on accurate mass and retention time using the EI-Maven (</w:t>
      </w:r>
      <w:proofErr w:type="spellStart"/>
      <w:r w:rsidRPr="00C00434">
        <w:rPr>
          <w:color w:val="000000" w:themeColor="text1"/>
        </w:rPr>
        <w:t>Elucidata</w:t>
      </w:r>
      <w:proofErr w:type="spellEnd"/>
      <w:r w:rsidRPr="00C00434">
        <w:rPr>
          <w:color w:val="000000" w:themeColor="text1"/>
        </w:rPr>
        <w:t>, Cambridge, MA</w:t>
      </w:r>
      <w:r w:rsidR="00A50546" w:rsidRPr="00C00434">
        <w:rPr>
          <w:color w:val="000000" w:themeColor="text1"/>
        </w:rPr>
        <w:t>, USA</w:t>
      </w:r>
      <w:r w:rsidRPr="00C00434">
        <w:rPr>
          <w:color w:val="000000" w:themeColor="text1"/>
        </w:rPr>
        <w:t xml:space="preserve">) with an in-house library. Correction of </w:t>
      </w:r>
      <w:r w:rsidR="00B76DA5">
        <w:rPr>
          <w:color w:val="000000" w:themeColor="text1"/>
        </w:rPr>
        <w:t>i</w:t>
      </w:r>
      <w:r w:rsidRPr="00C00434">
        <w:rPr>
          <w:color w:val="000000" w:themeColor="text1"/>
        </w:rPr>
        <w:t xml:space="preserve">sotope-labeled lactate or </w:t>
      </w:r>
      <w:r w:rsidRPr="00C00434">
        <w:rPr>
          <w:color w:val="000000" w:themeColor="text1"/>
          <w:vertAlign w:val="superscript"/>
        </w:rPr>
        <w:t>13</w:t>
      </w:r>
      <w:r w:rsidRPr="00C00434">
        <w:rPr>
          <w:color w:val="000000" w:themeColor="text1"/>
        </w:rPr>
        <w:t>C-</w:t>
      </w:r>
      <w:r w:rsidR="00B76DA5">
        <w:rPr>
          <w:color w:val="000000" w:themeColor="text1"/>
        </w:rPr>
        <w:t>n</w:t>
      </w:r>
      <w:r w:rsidRPr="00C00434">
        <w:rPr>
          <w:color w:val="000000" w:themeColor="text1"/>
        </w:rPr>
        <w:t xml:space="preserve">atural abundance was performed in R using package </w:t>
      </w:r>
      <w:proofErr w:type="spellStart"/>
      <w:r w:rsidRPr="00C00434">
        <w:rPr>
          <w:color w:val="000000" w:themeColor="text1"/>
        </w:rPr>
        <w:t>AccuCor</w:t>
      </w:r>
      <w:proofErr w:type="spellEnd"/>
      <w:r w:rsidRPr="00C00434">
        <w:rPr>
          <w:color w:val="000000" w:themeColor="text1"/>
        </w:rPr>
        <w:t xml:space="preserve"> (</w:t>
      </w:r>
      <w:r w:rsidRPr="00AD3A8A">
        <w:rPr>
          <w:color w:val="000000" w:themeColor="text1"/>
        </w:rPr>
        <w:t>13).</w:t>
      </w:r>
      <w:r w:rsidR="00AD3A8A" w:rsidRPr="00AD3A8A">
        <w:rPr>
          <w:color w:val="000000" w:themeColor="text1"/>
        </w:rPr>
        <w:t xml:space="preserve"> We calculated the relative abundance of isotopically labeled metabolite species by dividing the integrated peak area of each isotope species by summed peak area of all labeled species. </w:t>
      </w:r>
    </w:p>
    <w:p w14:paraId="29DCFA6A" w14:textId="77777777" w:rsidR="00AD3A8A" w:rsidRPr="00C00434" w:rsidRDefault="00AD3A8A">
      <w:pPr>
        <w:rPr>
          <w:b/>
          <w:bCs/>
        </w:rPr>
      </w:pPr>
    </w:p>
    <w:p w14:paraId="53C0F485" w14:textId="73E92969" w:rsidR="00F655AC" w:rsidRPr="00C00434" w:rsidRDefault="00F655AC">
      <w:pPr>
        <w:rPr>
          <w:b/>
          <w:bCs/>
        </w:rPr>
      </w:pPr>
      <w:r w:rsidRPr="00C00434">
        <w:rPr>
          <w:b/>
          <w:bCs/>
        </w:rPr>
        <w:t xml:space="preserve">Differential expression analysis </w:t>
      </w:r>
    </w:p>
    <w:p w14:paraId="0AC31817" w14:textId="4EDA2AAC" w:rsidR="00F93F2C" w:rsidRPr="00C00434" w:rsidRDefault="00F93F2C">
      <w:pPr>
        <w:rPr>
          <w:b/>
          <w:bCs/>
        </w:rPr>
      </w:pPr>
    </w:p>
    <w:p w14:paraId="2EC7A08B" w14:textId="111E8753" w:rsidR="00CC0552" w:rsidRDefault="00F655AC" w:rsidP="00A50546">
      <w:pPr>
        <w:jc w:val="both"/>
      </w:pPr>
      <w:proofErr w:type="gramStart"/>
      <w:r w:rsidRPr="00C00434">
        <w:t>In order to</w:t>
      </w:r>
      <w:proofErr w:type="gramEnd"/>
      <w:r w:rsidRPr="00C00434">
        <w:t xml:space="preserve"> perform RNA-seq, we back diluted </w:t>
      </w:r>
      <w:r w:rsidR="008F0B37" w:rsidRPr="00C00434">
        <w:t xml:space="preserve">six </w:t>
      </w:r>
      <w:r w:rsidRPr="00C00434">
        <w:t>mid-log phase culture</w:t>
      </w:r>
      <w:r w:rsidR="008F0B37" w:rsidRPr="00C00434">
        <w:t>s of each strain</w:t>
      </w:r>
      <w:r w:rsidRPr="00C00434">
        <w:t xml:space="preserve"> so they would reach an OD</w:t>
      </w:r>
      <w:r w:rsidRPr="00C00434">
        <w:rPr>
          <w:vertAlign w:val="subscript"/>
        </w:rPr>
        <w:t>600</w:t>
      </w:r>
      <w:r w:rsidRPr="00C00434">
        <w:t xml:space="preserve"> of 0.5 after </w:t>
      </w:r>
      <w:r w:rsidR="00337C79" w:rsidRPr="00C00434">
        <w:t>two</w:t>
      </w:r>
      <w:r w:rsidRPr="00C00434">
        <w:t xml:space="preserve"> days of growth</w:t>
      </w:r>
      <w:r w:rsidR="00817E90" w:rsidRPr="00C00434">
        <w:t xml:space="preserve"> in </w:t>
      </w:r>
      <w:r w:rsidR="008F0B37" w:rsidRPr="00C00434">
        <w:t xml:space="preserve">10 mL of </w:t>
      </w:r>
      <w:r w:rsidR="00817E90" w:rsidRPr="00C00434">
        <w:t xml:space="preserve">7H9 </w:t>
      </w:r>
      <w:r w:rsidR="00AA09FB" w:rsidRPr="00C00434">
        <w:t xml:space="preserve">media with </w:t>
      </w:r>
      <w:r w:rsidR="004458D5">
        <w:t xml:space="preserve">antibiotic </w:t>
      </w:r>
      <w:r w:rsidR="00AA09FB" w:rsidRPr="00C00434">
        <w:t xml:space="preserve">at </w:t>
      </w:r>
      <w:r w:rsidR="00EC01BC" w:rsidRPr="00C00434">
        <w:t>37° C</w:t>
      </w:r>
      <w:r w:rsidR="00AA09FB" w:rsidRPr="00C00434">
        <w:t xml:space="preserve"> with shaking. </w:t>
      </w:r>
      <w:r w:rsidR="008F0B37" w:rsidRPr="00C00434">
        <w:t>We pelleted each culture, removed the supernatant, resuspended the cells</w:t>
      </w:r>
      <w:r w:rsidR="00B76DA5">
        <w:t>,</w:t>
      </w:r>
      <w:r w:rsidR="008F0B37" w:rsidRPr="00C00434">
        <w:t xml:space="preserve"> </w:t>
      </w:r>
      <w:r w:rsidR="00B76DA5">
        <w:t>and</w:t>
      </w:r>
      <w:r w:rsidR="008F0B37" w:rsidRPr="00C00434">
        <w:t xml:space="preserve"> </w:t>
      </w:r>
      <w:r w:rsidR="00B76DA5">
        <w:t xml:space="preserve">inoculated </w:t>
      </w:r>
      <w:r w:rsidR="008F0B37" w:rsidRPr="00C00434">
        <w:t xml:space="preserve">three cultures per strain with 7H9 and 50 µg/mL hygromycin or 7H12 + 0.2% w/v lactate and </w:t>
      </w:r>
      <w:r w:rsidR="004458D5">
        <w:t>antibiotic</w:t>
      </w:r>
      <w:r w:rsidR="008F0B37" w:rsidRPr="00C00434">
        <w:t xml:space="preserve">. We allowed these cultures to shake at </w:t>
      </w:r>
      <w:r w:rsidR="00337C79" w:rsidRPr="00C00434">
        <w:t>37° C</w:t>
      </w:r>
      <w:r w:rsidR="008F0B37" w:rsidRPr="00C00434">
        <w:t xml:space="preserve"> for 6 hours, then we extracted and cleaned the RNA as described above. </w:t>
      </w:r>
      <w:r w:rsidR="00571185" w:rsidRPr="00C00434">
        <w:t>We</w:t>
      </w:r>
      <w:r w:rsidR="00CC0552" w:rsidRPr="00C00434">
        <w:t xml:space="preserve"> used the KAPA </w:t>
      </w:r>
      <w:proofErr w:type="spellStart"/>
      <w:r w:rsidR="00CC0552" w:rsidRPr="00C00434">
        <w:t>RiboErase</w:t>
      </w:r>
      <w:proofErr w:type="spellEnd"/>
      <w:r w:rsidR="00CC0552" w:rsidRPr="00C00434">
        <w:t xml:space="preserve"> kit (Roche, Basel, Switzerland) with Mtb custom rRNA targeting oligos for rRNA depletion. To prepare the RNA sequencing libraries, we followed the manufacturer’s instructions of the KAPA RNA </w:t>
      </w:r>
      <w:proofErr w:type="spellStart"/>
      <w:r w:rsidR="00CC0552" w:rsidRPr="00C00434">
        <w:t>HyperPrep</w:t>
      </w:r>
      <w:proofErr w:type="spellEnd"/>
      <w:r w:rsidR="00CC0552" w:rsidRPr="00C00434">
        <w:t xml:space="preserve"> kit (Roche). We used 25 ng of input RNA. </w:t>
      </w:r>
      <w:r w:rsidR="00571185" w:rsidRPr="00C00434">
        <w:t xml:space="preserve">One 7H9 -18 T&gt;G sample was lost during the process. </w:t>
      </w:r>
      <w:r w:rsidR="00CC0552" w:rsidRPr="00C00434">
        <w:t>The prepared RNA libraries were s</w:t>
      </w:r>
      <w:r w:rsidR="00CB1106" w:rsidRPr="00C00434">
        <w:t xml:space="preserve">equenced with the </w:t>
      </w:r>
      <w:proofErr w:type="spellStart"/>
      <w:r w:rsidR="00CB1106" w:rsidRPr="00C00434">
        <w:t>MiSeq</w:t>
      </w:r>
      <w:proofErr w:type="spellEnd"/>
      <w:r w:rsidR="00CB1106" w:rsidRPr="00C00434">
        <w:t xml:space="preserve"> Reagent Kit v3 (150-cycle, Illumina, San Diego, CA) with 75bp paired-ended setup. Sequencing reads were mapped to the H37Rv reference genome with the bwa mem pipeline (</w:t>
      </w:r>
      <w:r w:rsidR="00A06991" w:rsidRPr="00C00434">
        <w:t>12</w:t>
      </w:r>
      <w:r w:rsidR="00CB1106" w:rsidRPr="00C00434">
        <w:t>,</w:t>
      </w:r>
      <w:r w:rsidR="00A06991" w:rsidRPr="00C00434">
        <w:t>1</w:t>
      </w:r>
      <w:r w:rsidR="0008668F" w:rsidRPr="00C00434">
        <w:t>4</w:t>
      </w:r>
      <w:r w:rsidR="00CB1106" w:rsidRPr="00C00434">
        <w:t xml:space="preserve">). We used the </w:t>
      </w:r>
      <w:proofErr w:type="spellStart"/>
      <w:r w:rsidR="00CB1106" w:rsidRPr="00C00434">
        <w:t>ht</w:t>
      </w:r>
      <w:proofErr w:type="spellEnd"/>
      <w:r w:rsidR="00CB1106" w:rsidRPr="00C00434">
        <w:t>-seq tool ‘count’ to assign genomic features to the aligned reads; reads that aligned to rRNA were removed (</w:t>
      </w:r>
      <w:r w:rsidR="00A06991" w:rsidRPr="00C00434">
        <w:t>12</w:t>
      </w:r>
      <w:r w:rsidR="00CB1106" w:rsidRPr="00C00434">
        <w:t>,</w:t>
      </w:r>
      <w:r w:rsidR="00A06991" w:rsidRPr="00C00434">
        <w:t>1</w:t>
      </w:r>
      <w:r w:rsidR="0008668F" w:rsidRPr="00C00434">
        <w:t>5</w:t>
      </w:r>
      <w:r w:rsidR="00CB1106" w:rsidRPr="00C00434">
        <w:t>)</w:t>
      </w:r>
      <w:r w:rsidR="00E40B1A" w:rsidRPr="00C00434">
        <w:t>. To perform the differential expression analysis, we used DESeq2 according to the standard parameters (</w:t>
      </w:r>
      <w:r w:rsidR="00A06991" w:rsidRPr="00C00434">
        <w:t>1</w:t>
      </w:r>
      <w:r w:rsidR="0008668F" w:rsidRPr="00C00434">
        <w:t>6</w:t>
      </w:r>
      <w:r w:rsidR="00A50546" w:rsidRPr="00C00434">
        <w:t>).</w:t>
      </w:r>
    </w:p>
    <w:p w14:paraId="45408FC7" w14:textId="58D8A773" w:rsidR="00665DD2" w:rsidRDefault="00665DD2">
      <w:r>
        <w:br w:type="page"/>
      </w:r>
    </w:p>
    <w:p w14:paraId="0A9CBEAC" w14:textId="5863792D" w:rsidR="00665DD2" w:rsidRPr="00665DD2" w:rsidRDefault="00665DD2" w:rsidP="00A50546">
      <w:pPr>
        <w:jc w:val="both"/>
        <w:rPr>
          <w:b/>
          <w:bCs/>
        </w:rPr>
      </w:pPr>
      <w:r>
        <w:rPr>
          <w:b/>
          <w:bCs/>
        </w:rPr>
        <w:lastRenderedPageBreak/>
        <w:t>R</w:t>
      </w:r>
      <w:r w:rsidRPr="00665DD2">
        <w:rPr>
          <w:b/>
          <w:bCs/>
        </w:rPr>
        <w:t xml:space="preserve">eferences </w:t>
      </w:r>
    </w:p>
    <w:p w14:paraId="7970223E" w14:textId="77777777" w:rsidR="00665DD2" w:rsidRPr="00665DD2" w:rsidRDefault="00665DD2" w:rsidP="00A50546">
      <w:pPr>
        <w:jc w:val="both"/>
        <w:rPr>
          <w:b/>
          <w:bCs/>
        </w:rPr>
      </w:pPr>
    </w:p>
    <w:p w14:paraId="3E88262B" w14:textId="1090B2D6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rPr>
          <w:color w:val="222222"/>
          <w:shd w:val="clear" w:color="auto" w:fill="FFFFFF"/>
        </w:rPr>
        <w:t xml:space="preserve">Murphy, K. C., </w:t>
      </w:r>
      <w:proofErr w:type="spellStart"/>
      <w:r w:rsidRPr="00665DD2">
        <w:rPr>
          <w:color w:val="222222"/>
          <w:shd w:val="clear" w:color="auto" w:fill="FFFFFF"/>
        </w:rPr>
        <w:t>Papavinasasundaram</w:t>
      </w:r>
      <w:proofErr w:type="spellEnd"/>
      <w:r w:rsidRPr="00665DD2">
        <w:rPr>
          <w:color w:val="222222"/>
          <w:shd w:val="clear" w:color="auto" w:fill="FFFFFF"/>
        </w:rPr>
        <w:t xml:space="preserve">, K., &amp; </w:t>
      </w:r>
      <w:proofErr w:type="spellStart"/>
      <w:r w:rsidRPr="00665DD2">
        <w:rPr>
          <w:color w:val="222222"/>
          <w:shd w:val="clear" w:color="auto" w:fill="FFFFFF"/>
        </w:rPr>
        <w:t>Sassetti</w:t>
      </w:r>
      <w:proofErr w:type="spellEnd"/>
      <w:r w:rsidRPr="00665DD2">
        <w:rPr>
          <w:color w:val="222222"/>
          <w:shd w:val="clear" w:color="auto" w:fill="FFFFFF"/>
        </w:rPr>
        <w:t>, C. M. (2015). Mycobacterial recombineering. </w:t>
      </w:r>
      <w:r w:rsidRPr="00665DD2">
        <w:rPr>
          <w:i/>
          <w:iCs/>
          <w:color w:val="222222"/>
          <w:shd w:val="clear" w:color="auto" w:fill="FFFFFF"/>
        </w:rPr>
        <w:t>Mycobacteria Protocols</w:t>
      </w:r>
      <w:r w:rsidRPr="00665DD2">
        <w:rPr>
          <w:color w:val="222222"/>
          <w:shd w:val="clear" w:color="auto" w:fill="FFFFFF"/>
        </w:rPr>
        <w:t>, 177-199.</w:t>
      </w:r>
    </w:p>
    <w:p w14:paraId="363241E7" w14:textId="0E091B6B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rPr>
          <w:color w:val="222222"/>
          <w:shd w:val="clear" w:color="auto" w:fill="FFFFFF"/>
        </w:rPr>
        <w:t xml:space="preserve">Liu, Q., Zhu, J., </w:t>
      </w:r>
      <w:proofErr w:type="spellStart"/>
      <w:r w:rsidRPr="00665DD2">
        <w:rPr>
          <w:color w:val="222222"/>
          <w:shd w:val="clear" w:color="auto" w:fill="FFFFFF"/>
        </w:rPr>
        <w:t>Dulberger</w:t>
      </w:r>
      <w:proofErr w:type="spellEnd"/>
      <w:r w:rsidRPr="00665DD2">
        <w:rPr>
          <w:color w:val="222222"/>
          <w:shd w:val="clear" w:color="auto" w:fill="FFFFFF"/>
        </w:rPr>
        <w:t>, C. L., Stanley, S., Wilson, S., Chung, E. S., ... &amp; Fortune, S. M. (2022). Tuberculosis treatment failure associated with evolution of antibiotic resilience. </w:t>
      </w:r>
      <w:r w:rsidRPr="00665DD2">
        <w:rPr>
          <w:i/>
          <w:iCs/>
          <w:color w:val="222222"/>
          <w:shd w:val="clear" w:color="auto" w:fill="FFFFFF"/>
        </w:rPr>
        <w:t>Science</w:t>
      </w:r>
      <w:r w:rsidRPr="00665DD2">
        <w:rPr>
          <w:color w:val="222222"/>
          <w:shd w:val="clear" w:color="auto" w:fill="FFFFFF"/>
        </w:rPr>
        <w:t>, </w:t>
      </w:r>
      <w:r w:rsidRPr="00665DD2">
        <w:rPr>
          <w:i/>
          <w:iCs/>
          <w:color w:val="222222"/>
          <w:shd w:val="clear" w:color="auto" w:fill="FFFFFF"/>
        </w:rPr>
        <w:t>378</w:t>
      </w:r>
      <w:r w:rsidRPr="00665DD2">
        <w:rPr>
          <w:color w:val="222222"/>
          <w:shd w:val="clear" w:color="auto" w:fill="FFFFFF"/>
        </w:rPr>
        <w:t>(6624), 1111-1118.</w:t>
      </w:r>
    </w:p>
    <w:p w14:paraId="1AF730CC" w14:textId="5098A134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rPr>
          <w:color w:val="222222"/>
          <w:shd w:val="clear" w:color="auto" w:fill="FFFFFF"/>
        </w:rPr>
        <w:t xml:space="preserve">Griffin, J. E., Pandey, A. K., Gilmore, S. A., Mizrahi, V., </w:t>
      </w:r>
      <w:proofErr w:type="spellStart"/>
      <w:r w:rsidRPr="00665DD2">
        <w:rPr>
          <w:color w:val="222222"/>
          <w:shd w:val="clear" w:color="auto" w:fill="FFFFFF"/>
        </w:rPr>
        <w:t>Mckinney</w:t>
      </w:r>
      <w:proofErr w:type="spellEnd"/>
      <w:r w:rsidRPr="00665DD2">
        <w:rPr>
          <w:color w:val="222222"/>
          <w:shd w:val="clear" w:color="auto" w:fill="FFFFFF"/>
        </w:rPr>
        <w:t xml:space="preserve">, J. D., </w:t>
      </w:r>
      <w:proofErr w:type="spellStart"/>
      <w:r w:rsidRPr="00665DD2">
        <w:rPr>
          <w:color w:val="222222"/>
          <w:shd w:val="clear" w:color="auto" w:fill="FFFFFF"/>
        </w:rPr>
        <w:t>Bertozzi</w:t>
      </w:r>
      <w:proofErr w:type="spellEnd"/>
      <w:r w:rsidRPr="00665DD2">
        <w:rPr>
          <w:color w:val="222222"/>
          <w:shd w:val="clear" w:color="auto" w:fill="FFFFFF"/>
        </w:rPr>
        <w:t xml:space="preserve">, C. R., &amp; </w:t>
      </w:r>
      <w:proofErr w:type="spellStart"/>
      <w:r w:rsidRPr="00665DD2">
        <w:rPr>
          <w:color w:val="222222"/>
          <w:shd w:val="clear" w:color="auto" w:fill="FFFFFF"/>
        </w:rPr>
        <w:t>Sassetti</w:t>
      </w:r>
      <w:proofErr w:type="spellEnd"/>
      <w:r w:rsidRPr="00665DD2">
        <w:rPr>
          <w:color w:val="222222"/>
          <w:shd w:val="clear" w:color="auto" w:fill="FFFFFF"/>
        </w:rPr>
        <w:t>, C. M. (2012). Cholesterol catabolism by Mycobacterium tuberculosis requires transcriptional and metabolic adaptations. </w:t>
      </w:r>
      <w:r w:rsidRPr="00665DD2">
        <w:rPr>
          <w:i/>
          <w:iCs/>
          <w:color w:val="222222"/>
          <w:shd w:val="clear" w:color="auto" w:fill="FFFFFF"/>
        </w:rPr>
        <w:t>Chemistry &amp; biology</w:t>
      </w:r>
      <w:r w:rsidRPr="00665DD2">
        <w:rPr>
          <w:color w:val="222222"/>
          <w:shd w:val="clear" w:color="auto" w:fill="FFFFFF"/>
        </w:rPr>
        <w:t>, </w:t>
      </w:r>
      <w:r w:rsidRPr="00665DD2">
        <w:rPr>
          <w:i/>
          <w:iCs/>
          <w:color w:val="222222"/>
          <w:shd w:val="clear" w:color="auto" w:fill="FFFFFF"/>
        </w:rPr>
        <w:t>19</w:t>
      </w:r>
      <w:r w:rsidRPr="00665DD2">
        <w:rPr>
          <w:color w:val="222222"/>
          <w:shd w:val="clear" w:color="auto" w:fill="FFFFFF"/>
        </w:rPr>
        <w:t>(2), 218-227.</w:t>
      </w:r>
    </w:p>
    <w:p w14:paraId="53FF0923" w14:textId="7E494A2D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rPr>
          <w:color w:val="222222"/>
          <w:shd w:val="clear" w:color="auto" w:fill="FFFFFF"/>
        </w:rPr>
        <w:t xml:space="preserve">Guo, X. V., Monteleone, M., </w:t>
      </w:r>
      <w:proofErr w:type="spellStart"/>
      <w:r w:rsidRPr="00665DD2">
        <w:rPr>
          <w:color w:val="222222"/>
          <w:shd w:val="clear" w:color="auto" w:fill="FFFFFF"/>
        </w:rPr>
        <w:t>Klotzsche</w:t>
      </w:r>
      <w:proofErr w:type="spellEnd"/>
      <w:r w:rsidRPr="00665DD2">
        <w:rPr>
          <w:color w:val="222222"/>
          <w:shd w:val="clear" w:color="auto" w:fill="FFFFFF"/>
        </w:rPr>
        <w:t xml:space="preserve">, M., </w:t>
      </w:r>
      <w:proofErr w:type="spellStart"/>
      <w:r w:rsidRPr="00665DD2">
        <w:rPr>
          <w:color w:val="222222"/>
          <w:shd w:val="clear" w:color="auto" w:fill="FFFFFF"/>
        </w:rPr>
        <w:t>Kamionka</w:t>
      </w:r>
      <w:proofErr w:type="spellEnd"/>
      <w:r w:rsidRPr="00665DD2">
        <w:rPr>
          <w:color w:val="222222"/>
          <w:shd w:val="clear" w:color="auto" w:fill="FFFFFF"/>
        </w:rPr>
        <w:t xml:space="preserve">, A., </w:t>
      </w:r>
      <w:proofErr w:type="spellStart"/>
      <w:r w:rsidRPr="00665DD2">
        <w:rPr>
          <w:color w:val="222222"/>
          <w:shd w:val="clear" w:color="auto" w:fill="FFFFFF"/>
        </w:rPr>
        <w:t>Hillen</w:t>
      </w:r>
      <w:proofErr w:type="spellEnd"/>
      <w:r w:rsidRPr="00665DD2">
        <w:rPr>
          <w:color w:val="222222"/>
          <w:shd w:val="clear" w:color="auto" w:fill="FFFFFF"/>
        </w:rPr>
        <w:t xml:space="preserve">, W., Braunstein, M., ... &amp; </w:t>
      </w:r>
      <w:proofErr w:type="spellStart"/>
      <w:r w:rsidRPr="00665DD2">
        <w:rPr>
          <w:color w:val="222222"/>
          <w:shd w:val="clear" w:color="auto" w:fill="FFFFFF"/>
        </w:rPr>
        <w:t>Schnappinger</w:t>
      </w:r>
      <w:proofErr w:type="spellEnd"/>
      <w:r w:rsidRPr="00665DD2">
        <w:rPr>
          <w:color w:val="222222"/>
          <w:shd w:val="clear" w:color="auto" w:fill="FFFFFF"/>
        </w:rPr>
        <w:t>, D. (2007). Silencing essential protein secretion in Mycobacterium smegmatis by using tetracycline repressors. </w:t>
      </w:r>
      <w:r w:rsidRPr="00665DD2">
        <w:rPr>
          <w:i/>
          <w:iCs/>
          <w:color w:val="222222"/>
          <w:shd w:val="clear" w:color="auto" w:fill="FFFFFF"/>
        </w:rPr>
        <w:t>Journal of bacteriology</w:t>
      </w:r>
      <w:r w:rsidRPr="00665DD2">
        <w:rPr>
          <w:color w:val="222222"/>
          <w:shd w:val="clear" w:color="auto" w:fill="FFFFFF"/>
        </w:rPr>
        <w:t>, </w:t>
      </w:r>
      <w:r w:rsidRPr="00665DD2">
        <w:rPr>
          <w:i/>
          <w:iCs/>
          <w:color w:val="222222"/>
          <w:shd w:val="clear" w:color="auto" w:fill="FFFFFF"/>
        </w:rPr>
        <w:t>189</w:t>
      </w:r>
      <w:r w:rsidRPr="00665DD2">
        <w:rPr>
          <w:color w:val="222222"/>
          <w:shd w:val="clear" w:color="auto" w:fill="FFFFFF"/>
        </w:rPr>
        <w:t>(13), 4614-4623.</w:t>
      </w:r>
    </w:p>
    <w:p w14:paraId="24EBB964" w14:textId="0C1D6CEF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t xml:space="preserve">Rock, J. M., Hopkins, F. F., Chavez, A., Diallo, M., Chase, M. R., </w:t>
      </w:r>
      <w:proofErr w:type="spellStart"/>
      <w:r w:rsidRPr="00665DD2">
        <w:t>Gerrick</w:t>
      </w:r>
      <w:proofErr w:type="spellEnd"/>
      <w:r w:rsidRPr="00665DD2">
        <w:t>, E. R., ... &amp; Fortune, S. M. (2017). Programmable transcriptional repression in mycobacteria using an orthogonal CRISPR interference platform. Nature microbiology, 2(4), 1-9.</w:t>
      </w:r>
    </w:p>
    <w:p w14:paraId="7FC71466" w14:textId="2D76BD54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rPr>
          <w:color w:val="222222"/>
          <w:shd w:val="clear" w:color="auto" w:fill="FFFFFF"/>
        </w:rPr>
        <w:t xml:space="preserve">Holt, K. E., McAdam, P., Thai, P. V. K., </w:t>
      </w:r>
      <w:proofErr w:type="spellStart"/>
      <w:r w:rsidRPr="00665DD2">
        <w:rPr>
          <w:color w:val="222222"/>
          <w:shd w:val="clear" w:color="auto" w:fill="FFFFFF"/>
        </w:rPr>
        <w:t>Thuong</w:t>
      </w:r>
      <w:proofErr w:type="spellEnd"/>
      <w:r w:rsidRPr="00665DD2">
        <w:rPr>
          <w:color w:val="222222"/>
          <w:shd w:val="clear" w:color="auto" w:fill="FFFFFF"/>
        </w:rPr>
        <w:t xml:space="preserve">, N. T. T., Ha, D. T. M., Lan, N. N., ... &amp; Dunstan, S. J. (2018). Frequent transmission of the Mycobacterium tuberculosis Beijing lineage and positive selection for the </w:t>
      </w:r>
      <w:proofErr w:type="spellStart"/>
      <w:r w:rsidRPr="00665DD2">
        <w:rPr>
          <w:color w:val="222222"/>
          <w:shd w:val="clear" w:color="auto" w:fill="FFFFFF"/>
        </w:rPr>
        <w:t>EsxW</w:t>
      </w:r>
      <w:proofErr w:type="spellEnd"/>
      <w:r w:rsidRPr="00665DD2">
        <w:rPr>
          <w:color w:val="222222"/>
          <w:shd w:val="clear" w:color="auto" w:fill="FFFFFF"/>
        </w:rPr>
        <w:t xml:space="preserve"> Beijing variant in Vietnam. </w:t>
      </w:r>
      <w:r w:rsidRPr="00665DD2">
        <w:rPr>
          <w:i/>
          <w:iCs/>
          <w:color w:val="222222"/>
          <w:shd w:val="clear" w:color="auto" w:fill="FFFFFF"/>
        </w:rPr>
        <w:t>Nature genetics</w:t>
      </w:r>
      <w:r w:rsidRPr="00665DD2">
        <w:rPr>
          <w:color w:val="222222"/>
          <w:shd w:val="clear" w:color="auto" w:fill="FFFFFF"/>
        </w:rPr>
        <w:t>, </w:t>
      </w:r>
      <w:r w:rsidRPr="00665DD2">
        <w:rPr>
          <w:i/>
          <w:iCs/>
          <w:color w:val="222222"/>
          <w:shd w:val="clear" w:color="auto" w:fill="FFFFFF"/>
        </w:rPr>
        <w:t>50</w:t>
      </w:r>
      <w:r w:rsidRPr="00665DD2">
        <w:rPr>
          <w:color w:val="222222"/>
          <w:shd w:val="clear" w:color="auto" w:fill="FFFFFF"/>
        </w:rPr>
        <w:t>(6), 849-856.</w:t>
      </w:r>
    </w:p>
    <w:p w14:paraId="40D15172" w14:textId="0909F258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t xml:space="preserve">Stanley, S., Spaulding, C. N., Liu, Q., Chase, M. R., Ha, D. T. M., Thai, P. V. K., ... &amp; Fortune, S. M. (2023). </w:t>
      </w:r>
      <w:proofErr w:type="gramStart"/>
      <w:r w:rsidRPr="00665DD2">
        <w:t>High-throughput</w:t>
      </w:r>
      <w:proofErr w:type="gramEnd"/>
      <w:r w:rsidRPr="00665DD2">
        <w:t xml:space="preserve"> </w:t>
      </w:r>
      <w:proofErr w:type="spellStart"/>
      <w:r w:rsidRPr="00665DD2">
        <w:t>phenogenotyping</w:t>
      </w:r>
      <w:proofErr w:type="spellEnd"/>
      <w:r w:rsidRPr="00665DD2">
        <w:t xml:space="preserve"> of Mycobacteria tuberculosis clinical strains reveals bacterial determinants of treatment outcomes. </w:t>
      </w:r>
      <w:proofErr w:type="spellStart"/>
      <w:r w:rsidRPr="00665DD2">
        <w:t>bioRxiv</w:t>
      </w:r>
      <w:proofErr w:type="spellEnd"/>
      <w:r w:rsidRPr="00665DD2">
        <w:t>.</w:t>
      </w:r>
    </w:p>
    <w:p w14:paraId="481B1252" w14:textId="0FA8B0F7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rPr>
          <w:color w:val="222222"/>
          <w:shd w:val="clear" w:color="auto" w:fill="FFFFFF"/>
        </w:rPr>
        <w:t>Liu, Q., Ma, A., Wei, L., Pang, Y., Wu, B., Luo, T., ... &amp; Gao, Q. (2018). China’s tuberculosis epidemic stems from historical expansion of four strains of Mycobacterium tuberculosis. </w:t>
      </w:r>
      <w:r w:rsidRPr="00665DD2">
        <w:rPr>
          <w:i/>
          <w:iCs/>
          <w:color w:val="222222"/>
          <w:shd w:val="clear" w:color="auto" w:fill="FFFFFF"/>
        </w:rPr>
        <w:t>Nature ecology &amp; evolution</w:t>
      </w:r>
      <w:r w:rsidRPr="00665DD2">
        <w:rPr>
          <w:color w:val="222222"/>
          <w:shd w:val="clear" w:color="auto" w:fill="FFFFFF"/>
        </w:rPr>
        <w:t>, </w:t>
      </w:r>
      <w:r w:rsidRPr="00665DD2">
        <w:rPr>
          <w:i/>
          <w:iCs/>
          <w:color w:val="222222"/>
          <w:shd w:val="clear" w:color="auto" w:fill="FFFFFF"/>
        </w:rPr>
        <w:t>2</w:t>
      </w:r>
      <w:r w:rsidRPr="00665DD2">
        <w:rPr>
          <w:color w:val="222222"/>
          <w:shd w:val="clear" w:color="auto" w:fill="FFFFFF"/>
        </w:rPr>
        <w:t>(12), 1982-1992.</w:t>
      </w:r>
    </w:p>
    <w:p w14:paraId="0538AA70" w14:textId="6A921033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proofErr w:type="spellStart"/>
      <w:r w:rsidRPr="00665DD2">
        <w:rPr>
          <w:color w:val="222222"/>
          <w:shd w:val="clear" w:color="auto" w:fill="FFFFFF"/>
        </w:rPr>
        <w:t>Letunic</w:t>
      </w:r>
      <w:proofErr w:type="spellEnd"/>
      <w:r w:rsidRPr="00665DD2">
        <w:rPr>
          <w:color w:val="222222"/>
          <w:shd w:val="clear" w:color="auto" w:fill="FFFFFF"/>
        </w:rPr>
        <w:t xml:space="preserve">, I., &amp; Bork, P. (2021). Interactive Tree </w:t>
      </w:r>
      <w:proofErr w:type="gramStart"/>
      <w:r w:rsidRPr="00665DD2">
        <w:rPr>
          <w:color w:val="222222"/>
          <w:shd w:val="clear" w:color="auto" w:fill="FFFFFF"/>
        </w:rPr>
        <w:t>Of</w:t>
      </w:r>
      <w:proofErr w:type="gramEnd"/>
      <w:r w:rsidRPr="00665DD2">
        <w:rPr>
          <w:color w:val="222222"/>
          <w:shd w:val="clear" w:color="auto" w:fill="FFFFFF"/>
        </w:rPr>
        <w:t xml:space="preserve"> Life (</w:t>
      </w:r>
      <w:proofErr w:type="spellStart"/>
      <w:r w:rsidRPr="00665DD2">
        <w:rPr>
          <w:color w:val="222222"/>
          <w:shd w:val="clear" w:color="auto" w:fill="FFFFFF"/>
        </w:rPr>
        <w:t>iTOL</w:t>
      </w:r>
      <w:proofErr w:type="spellEnd"/>
      <w:r w:rsidRPr="00665DD2">
        <w:rPr>
          <w:color w:val="222222"/>
          <w:shd w:val="clear" w:color="auto" w:fill="FFFFFF"/>
        </w:rPr>
        <w:t>) v5: an online tool for phylogenetic tree display and annotation. </w:t>
      </w:r>
      <w:r w:rsidRPr="00665DD2">
        <w:rPr>
          <w:i/>
          <w:iCs/>
          <w:color w:val="222222"/>
          <w:shd w:val="clear" w:color="auto" w:fill="FFFFFF"/>
        </w:rPr>
        <w:t>Nucleic acids research</w:t>
      </w:r>
      <w:r w:rsidRPr="00665DD2">
        <w:rPr>
          <w:color w:val="222222"/>
          <w:shd w:val="clear" w:color="auto" w:fill="FFFFFF"/>
        </w:rPr>
        <w:t>, </w:t>
      </w:r>
      <w:r w:rsidRPr="00665DD2">
        <w:rPr>
          <w:i/>
          <w:iCs/>
          <w:color w:val="222222"/>
          <w:shd w:val="clear" w:color="auto" w:fill="FFFFFF"/>
        </w:rPr>
        <w:t>49</w:t>
      </w:r>
      <w:r w:rsidRPr="00665DD2">
        <w:rPr>
          <w:color w:val="222222"/>
          <w:shd w:val="clear" w:color="auto" w:fill="FFFFFF"/>
        </w:rPr>
        <w:t>(W1), W293-W296.</w:t>
      </w:r>
    </w:p>
    <w:p w14:paraId="0807054A" w14:textId="264A9DC3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rPr>
          <w:color w:val="222222"/>
          <w:shd w:val="clear" w:color="auto" w:fill="FFFFFF"/>
        </w:rPr>
        <w:t>Comas, I. (2019). Genome of the inferred most recent common ancestor of the Mycobacterium tuberculosis complex. </w:t>
      </w:r>
      <w:proofErr w:type="spellStart"/>
      <w:r w:rsidRPr="00665DD2">
        <w:rPr>
          <w:i/>
          <w:iCs/>
          <w:color w:val="222222"/>
          <w:shd w:val="clear" w:color="auto" w:fill="FFFFFF"/>
        </w:rPr>
        <w:t>Zenodo</w:t>
      </w:r>
      <w:proofErr w:type="spellEnd"/>
      <w:r w:rsidRPr="00665DD2">
        <w:rPr>
          <w:color w:val="222222"/>
          <w:shd w:val="clear" w:color="auto" w:fill="FFFFFF"/>
        </w:rPr>
        <w:t>.</w:t>
      </w:r>
    </w:p>
    <w:p w14:paraId="28C4D8C5" w14:textId="124DE26F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rPr>
          <w:color w:val="222222"/>
          <w:shd w:val="clear" w:color="auto" w:fill="FFFFFF"/>
        </w:rPr>
        <w:t>Jay, J. J., &amp; Brouwer, C. (2016). Lollipops in the clinic: information dense mutation plots for precision medicine. </w:t>
      </w:r>
      <w:proofErr w:type="spellStart"/>
      <w:r w:rsidRPr="00665DD2">
        <w:rPr>
          <w:i/>
          <w:iCs/>
          <w:color w:val="222222"/>
          <w:shd w:val="clear" w:color="auto" w:fill="FFFFFF"/>
        </w:rPr>
        <w:t>PloS</w:t>
      </w:r>
      <w:proofErr w:type="spellEnd"/>
      <w:r w:rsidRPr="00665DD2">
        <w:rPr>
          <w:i/>
          <w:iCs/>
          <w:color w:val="222222"/>
          <w:shd w:val="clear" w:color="auto" w:fill="FFFFFF"/>
        </w:rPr>
        <w:t xml:space="preserve"> one</w:t>
      </w:r>
      <w:r w:rsidRPr="00665DD2">
        <w:rPr>
          <w:color w:val="222222"/>
          <w:shd w:val="clear" w:color="auto" w:fill="FFFFFF"/>
        </w:rPr>
        <w:t>, </w:t>
      </w:r>
      <w:r w:rsidRPr="00665DD2">
        <w:rPr>
          <w:i/>
          <w:iCs/>
          <w:color w:val="222222"/>
          <w:shd w:val="clear" w:color="auto" w:fill="FFFFFF"/>
        </w:rPr>
        <w:t>11</w:t>
      </w:r>
      <w:r w:rsidRPr="00665DD2">
        <w:rPr>
          <w:color w:val="222222"/>
          <w:shd w:val="clear" w:color="auto" w:fill="FFFFFF"/>
        </w:rPr>
        <w:t>(8), e0160519.</w:t>
      </w:r>
    </w:p>
    <w:p w14:paraId="68837DF8" w14:textId="29BFBADF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rPr>
          <w:color w:val="222222"/>
          <w:shd w:val="clear" w:color="auto" w:fill="FFFFFF"/>
        </w:rPr>
        <w:t xml:space="preserve">Hicks, N. D., </w:t>
      </w:r>
      <w:proofErr w:type="spellStart"/>
      <w:r w:rsidRPr="00665DD2">
        <w:rPr>
          <w:color w:val="222222"/>
          <w:shd w:val="clear" w:color="auto" w:fill="FFFFFF"/>
        </w:rPr>
        <w:t>Giffen</w:t>
      </w:r>
      <w:proofErr w:type="spellEnd"/>
      <w:r w:rsidRPr="00665DD2">
        <w:rPr>
          <w:color w:val="222222"/>
          <w:shd w:val="clear" w:color="auto" w:fill="FFFFFF"/>
        </w:rPr>
        <w:t xml:space="preserve">, S. R., </w:t>
      </w:r>
      <w:proofErr w:type="spellStart"/>
      <w:r w:rsidRPr="00665DD2">
        <w:rPr>
          <w:color w:val="222222"/>
          <w:shd w:val="clear" w:color="auto" w:fill="FFFFFF"/>
        </w:rPr>
        <w:t>Culviner</w:t>
      </w:r>
      <w:proofErr w:type="spellEnd"/>
      <w:r w:rsidRPr="00665DD2">
        <w:rPr>
          <w:color w:val="222222"/>
          <w:shd w:val="clear" w:color="auto" w:fill="FFFFFF"/>
        </w:rPr>
        <w:t xml:space="preserve">, P. H., Chao, M. C., </w:t>
      </w:r>
      <w:proofErr w:type="spellStart"/>
      <w:r w:rsidRPr="00665DD2">
        <w:rPr>
          <w:color w:val="222222"/>
          <w:shd w:val="clear" w:color="auto" w:fill="FFFFFF"/>
        </w:rPr>
        <w:t>Dulberger</w:t>
      </w:r>
      <w:proofErr w:type="spellEnd"/>
      <w:r w:rsidRPr="00665DD2">
        <w:rPr>
          <w:color w:val="222222"/>
          <w:shd w:val="clear" w:color="auto" w:fill="FFFFFF"/>
        </w:rPr>
        <w:t xml:space="preserve">, C. L., Liu, Q., ... &amp; Fortune, S. M. (2020). Mutations in </w:t>
      </w:r>
      <w:proofErr w:type="spellStart"/>
      <w:r w:rsidRPr="00665DD2">
        <w:rPr>
          <w:color w:val="222222"/>
          <w:shd w:val="clear" w:color="auto" w:fill="FFFFFF"/>
        </w:rPr>
        <w:t>dnaA</w:t>
      </w:r>
      <w:proofErr w:type="spellEnd"/>
      <w:r w:rsidRPr="00665DD2">
        <w:rPr>
          <w:color w:val="222222"/>
          <w:shd w:val="clear" w:color="auto" w:fill="FFFFFF"/>
        </w:rPr>
        <w:t xml:space="preserve"> and a cryptic interaction site increase drug resistance in Mycobacterium tuberculosis. </w:t>
      </w:r>
      <w:proofErr w:type="spellStart"/>
      <w:r w:rsidRPr="00665DD2">
        <w:rPr>
          <w:i/>
          <w:iCs/>
          <w:color w:val="222222"/>
          <w:shd w:val="clear" w:color="auto" w:fill="FFFFFF"/>
        </w:rPr>
        <w:t>PLoS</w:t>
      </w:r>
      <w:proofErr w:type="spellEnd"/>
      <w:r w:rsidRPr="00665DD2">
        <w:rPr>
          <w:i/>
          <w:iCs/>
          <w:color w:val="222222"/>
          <w:shd w:val="clear" w:color="auto" w:fill="FFFFFF"/>
        </w:rPr>
        <w:t xml:space="preserve"> Pathogens</w:t>
      </w:r>
      <w:r w:rsidRPr="00665DD2">
        <w:rPr>
          <w:color w:val="222222"/>
          <w:shd w:val="clear" w:color="auto" w:fill="FFFFFF"/>
        </w:rPr>
        <w:t>, </w:t>
      </w:r>
      <w:r w:rsidRPr="00665DD2">
        <w:rPr>
          <w:i/>
          <w:iCs/>
          <w:color w:val="222222"/>
          <w:shd w:val="clear" w:color="auto" w:fill="FFFFFF"/>
        </w:rPr>
        <w:t>16</w:t>
      </w:r>
      <w:r w:rsidRPr="00665DD2">
        <w:rPr>
          <w:color w:val="222222"/>
          <w:shd w:val="clear" w:color="auto" w:fill="FFFFFF"/>
        </w:rPr>
        <w:t>(11), e1009063.</w:t>
      </w:r>
    </w:p>
    <w:p w14:paraId="07B8787E" w14:textId="410B895D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proofErr w:type="spellStart"/>
      <w:r w:rsidRPr="00665DD2">
        <w:rPr>
          <w:color w:val="222222"/>
          <w:shd w:val="clear" w:color="auto" w:fill="FFFFFF"/>
        </w:rPr>
        <w:t>Su</w:t>
      </w:r>
      <w:proofErr w:type="spellEnd"/>
      <w:r w:rsidRPr="00665DD2">
        <w:rPr>
          <w:color w:val="222222"/>
          <w:shd w:val="clear" w:color="auto" w:fill="FFFFFF"/>
        </w:rPr>
        <w:t>, X., Lu, W., &amp; Rabinowitz, J. D. (2017). Metabolite spectral accuracy on orbitraps. </w:t>
      </w:r>
      <w:r w:rsidRPr="00665DD2">
        <w:rPr>
          <w:i/>
          <w:iCs/>
          <w:color w:val="222222"/>
          <w:shd w:val="clear" w:color="auto" w:fill="FFFFFF"/>
        </w:rPr>
        <w:t>Analytical chemistry</w:t>
      </w:r>
      <w:r w:rsidRPr="00665DD2">
        <w:rPr>
          <w:color w:val="222222"/>
          <w:shd w:val="clear" w:color="auto" w:fill="FFFFFF"/>
        </w:rPr>
        <w:t>, </w:t>
      </w:r>
      <w:r w:rsidRPr="00665DD2">
        <w:rPr>
          <w:i/>
          <w:iCs/>
          <w:color w:val="222222"/>
          <w:shd w:val="clear" w:color="auto" w:fill="FFFFFF"/>
        </w:rPr>
        <w:t>89</w:t>
      </w:r>
      <w:r w:rsidRPr="00665DD2">
        <w:rPr>
          <w:color w:val="222222"/>
          <w:shd w:val="clear" w:color="auto" w:fill="FFFFFF"/>
        </w:rPr>
        <w:t>(11), 5940-5948.</w:t>
      </w:r>
    </w:p>
    <w:p w14:paraId="43659382" w14:textId="761C5D65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t>Li, H., &amp; Durbin, R. (2010). Fast and accurate long-read alignment with Burrows–Wheeler transform. Bioinformatics, 26(5), 589-595.</w:t>
      </w:r>
    </w:p>
    <w:p w14:paraId="71ABB15F" w14:textId="21BEB25A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t xml:space="preserve">Anders, S., </w:t>
      </w:r>
      <w:proofErr w:type="spellStart"/>
      <w:r w:rsidRPr="00665DD2">
        <w:t>Pyl</w:t>
      </w:r>
      <w:proofErr w:type="spellEnd"/>
      <w:r w:rsidRPr="00665DD2">
        <w:t xml:space="preserve">, P. T., &amp; Huber, W. (2015). </w:t>
      </w:r>
      <w:proofErr w:type="spellStart"/>
      <w:r w:rsidRPr="00665DD2">
        <w:t>HTSeq</w:t>
      </w:r>
      <w:proofErr w:type="spellEnd"/>
      <w:r w:rsidRPr="00665DD2">
        <w:t>—a Python framework to work with high-throughput sequencing data. bioinformatics, 31(2), 166-169.</w:t>
      </w:r>
    </w:p>
    <w:p w14:paraId="6E6D098C" w14:textId="0A90E0A7" w:rsidR="00665DD2" w:rsidRPr="00665DD2" w:rsidRDefault="00665DD2" w:rsidP="00665DD2">
      <w:pPr>
        <w:pStyle w:val="ListParagraph"/>
        <w:numPr>
          <w:ilvl w:val="0"/>
          <w:numId w:val="7"/>
        </w:numPr>
        <w:jc w:val="both"/>
      </w:pPr>
      <w:r w:rsidRPr="00665DD2">
        <w:t>Love, M. I., Huber, W., &amp; Anders, S. (2014). Moderated estimation of fold change and dispersion for RNA-seq data with DESeq2. Genome biology, 15(12), 1-21.</w:t>
      </w:r>
    </w:p>
    <w:p w14:paraId="6493D594" w14:textId="77777777" w:rsidR="00F93F2C" w:rsidRPr="00C00434" w:rsidRDefault="00F93F2C">
      <w:pPr>
        <w:rPr>
          <w:b/>
          <w:bCs/>
        </w:rPr>
      </w:pPr>
    </w:p>
    <w:p w14:paraId="366AD83C" w14:textId="77777777" w:rsidR="00F93F2C" w:rsidRPr="00C00434" w:rsidRDefault="00F93F2C">
      <w:pPr>
        <w:rPr>
          <w:b/>
          <w:bCs/>
        </w:rPr>
      </w:pPr>
    </w:p>
    <w:p w14:paraId="70B752B9" w14:textId="77777777" w:rsidR="004B0631" w:rsidRPr="00C00434" w:rsidRDefault="004B0631" w:rsidP="00FA56EC">
      <w:pPr>
        <w:shd w:val="clear" w:color="auto" w:fill="FFFFFF"/>
        <w:spacing w:after="270" w:line="270" w:lineRule="atLeast"/>
        <w:rPr>
          <w:color w:val="202020"/>
        </w:rPr>
      </w:pPr>
    </w:p>
    <w:sectPr w:rsidR="004B0631" w:rsidRPr="00C0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54C08"/>
    <w:multiLevelType w:val="hybridMultilevel"/>
    <w:tmpl w:val="0B10A6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514C45"/>
    <w:multiLevelType w:val="hybridMultilevel"/>
    <w:tmpl w:val="A9FEF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816DF"/>
    <w:multiLevelType w:val="hybridMultilevel"/>
    <w:tmpl w:val="62245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24B10"/>
    <w:multiLevelType w:val="multilevel"/>
    <w:tmpl w:val="DF7A0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B73BD4"/>
    <w:multiLevelType w:val="hybridMultilevel"/>
    <w:tmpl w:val="29029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BC78C0"/>
    <w:multiLevelType w:val="multilevel"/>
    <w:tmpl w:val="6DDE7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86E5E52"/>
    <w:multiLevelType w:val="hybridMultilevel"/>
    <w:tmpl w:val="7EAAE4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769094">
    <w:abstractNumId w:val="2"/>
  </w:num>
  <w:num w:numId="2" w16cid:durableId="14312945">
    <w:abstractNumId w:val="5"/>
  </w:num>
  <w:num w:numId="3" w16cid:durableId="1722903475">
    <w:abstractNumId w:val="1"/>
  </w:num>
  <w:num w:numId="4" w16cid:durableId="343821820">
    <w:abstractNumId w:val="3"/>
  </w:num>
  <w:num w:numId="5" w16cid:durableId="1612128302">
    <w:abstractNumId w:val="6"/>
  </w:num>
  <w:num w:numId="6" w16cid:durableId="270940423">
    <w:abstractNumId w:val="0"/>
  </w:num>
  <w:num w:numId="7" w16cid:durableId="7275333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86"/>
    <w:rsid w:val="00037886"/>
    <w:rsid w:val="0008668F"/>
    <w:rsid w:val="00132743"/>
    <w:rsid w:val="00134042"/>
    <w:rsid w:val="00160587"/>
    <w:rsid w:val="00181224"/>
    <w:rsid w:val="00190032"/>
    <w:rsid w:val="001A0731"/>
    <w:rsid w:val="001B2BD3"/>
    <w:rsid w:val="001E6364"/>
    <w:rsid w:val="00211731"/>
    <w:rsid w:val="002230F8"/>
    <w:rsid w:val="00243607"/>
    <w:rsid w:val="002A040D"/>
    <w:rsid w:val="002A0D1B"/>
    <w:rsid w:val="002C0E41"/>
    <w:rsid w:val="002D029D"/>
    <w:rsid w:val="003043E7"/>
    <w:rsid w:val="00336096"/>
    <w:rsid w:val="00337C79"/>
    <w:rsid w:val="003427DC"/>
    <w:rsid w:val="00345CC6"/>
    <w:rsid w:val="003761DF"/>
    <w:rsid w:val="003837CE"/>
    <w:rsid w:val="003F2567"/>
    <w:rsid w:val="004009C3"/>
    <w:rsid w:val="00416AF6"/>
    <w:rsid w:val="004458D5"/>
    <w:rsid w:val="004706A4"/>
    <w:rsid w:val="004721B7"/>
    <w:rsid w:val="004763F4"/>
    <w:rsid w:val="004965B8"/>
    <w:rsid w:val="004B0631"/>
    <w:rsid w:val="004B6096"/>
    <w:rsid w:val="004C55E8"/>
    <w:rsid w:val="005042EE"/>
    <w:rsid w:val="00524080"/>
    <w:rsid w:val="00571185"/>
    <w:rsid w:val="00585F7B"/>
    <w:rsid w:val="005928A6"/>
    <w:rsid w:val="005A1EC5"/>
    <w:rsid w:val="005F4E40"/>
    <w:rsid w:val="00612065"/>
    <w:rsid w:val="006232C4"/>
    <w:rsid w:val="006521D0"/>
    <w:rsid w:val="00665DD2"/>
    <w:rsid w:val="0068403B"/>
    <w:rsid w:val="006C4D0D"/>
    <w:rsid w:val="00716074"/>
    <w:rsid w:val="00744C4E"/>
    <w:rsid w:val="0075174E"/>
    <w:rsid w:val="007664A1"/>
    <w:rsid w:val="007701BD"/>
    <w:rsid w:val="007B6F6F"/>
    <w:rsid w:val="00817E90"/>
    <w:rsid w:val="00890995"/>
    <w:rsid w:val="008C755C"/>
    <w:rsid w:val="008F0B37"/>
    <w:rsid w:val="008F0FFF"/>
    <w:rsid w:val="00966AC1"/>
    <w:rsid w:val="00973699"/>
    <w:rsid w:val="009D3B1F"/>
    <w:rsid w:val="009D4502"/>
    <w:rsid w:val="00A01D00"/>
    <w:rsid w:val="00A06991"/>
    <w:rsid w:val="00A279E1"/>
    <w:rsid w:val="00A37A0E"/>
    <w:rsid w:val="00A50546"/>
    <w:rsid w:val="00A62FCE"/>
    <w:rsid w:val="00A94CCD"/>
    <w:rsid w:val="00A95F28"/>
    <w:rsid w:val="00AA09FB"/>
    <w:rsid w:val="00AB56CC"/>
    <w:rsid w:val="00AD3A8A"/>
    <w:rsid w:val="00AF3A18"/>
    <w:rsid w:val="00B52F22"/>
    <w:rsid w:val="00B65278"/>
    <w:rsid w:val="00B72886"/>
    <w:rsid w:val="00B76DA5"/>
    <w:rsid w:val="00BC29C3"/>
    <w:rsid w:val="00BF3950"/>
    <w:rsid w:val="00C0031A"/>
    <w:rsid w:val="00C00434"/>
    <w:rsid w:val="00C534F1"/>
    <w:rsid w:val="00C7496E"/>
    <w:rsid w:val="00C9526A"/>
    <w:rsid w:val="00CA3E57"/>
    <w:rsid w:val="00CB1106"/>
    <w:rsid w:val="00CC0552"/>
    <w:rsid w:val="00CD4F61"/>
    <w:rsid w:val="00D15AA0"/>
    <w:rsid w:val="00D515DC"/>
    <w:rsid w:val="00D7322E"/>
    <w:rsid w:val="00D86CE5"/>
    <w:rsid w:val="00DB1997"/>
    <w:rsid w:val="00DB1B36"/>
    <w:rsid w:val="00E067A2"/>
    <w:rsid w:val="00E40B1A"/>
    <w:rsid w:val="00E466D1"/>
    <w:rsid w:val="00E500FC"/>
    <w:rsid w:val="00E76861"/>
    <w:rsid w:val="00E877A8"/>
    <w:rsid w:val="00E91AA0"/>
    <w:rsid w:val="00E9703E"/>
    <w:rsid w:val="00EC01BC"/>
    <w:rsid w:val="00F10256"/>
    <w:rsid w:val="00F30C06"/>
    <w:rsid w:val="00F35C93"/>
    <w:rsid w:val="00F44D71"/>
    <w:rsid w:val="00F655AC"/>
    <w:rsid w:val="00F93F2C"/>
    <w:rsid w:val="00FA56EC"/>
    <w:rsid w:val="00FB2781"/>
    <w:rsid w:val="00FE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395CA"/>
  <w15:chartTrackingRefBased/>
  <w15:docId w15:val="{FA3A8868-6B18-B445-8188-BF55B94E8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5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288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72886"/>
    <w:rPr>
      <w:i/>
      <w:iCs/>
    </w:rPr>
  </w:style>
  <w:style w:type="character" w:styleId="Hyperlink">
    <w:name w:val="Hyperlink"/>
    <w:basedOn w:val="DefaultParagraphFont"/>
    <w:uiPriority w:val="99"/>
    <w:unhideWhenUsed/>
    <w:rsid w:val="00B7288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6058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230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5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8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88814">
                  <w:marLeft w:val="450"/>
                  <w:marRight w:val="0"/>
                  <w:marTop w:val="0"/>
                  <w:marBottom w:val="300"/>
                  <w:divBdr>
                    <w:top w:val="single" w:sz="6" w:space="7" w:color="E3E3E3"/>
                    <w:left w:val="single" w:sz="6" w:space="7" w:color="E3E3E3"/>
                    <w:bottom w:val="single" w:sz="6" w:space="7" w:color="E3E3E3"/>
                    <w:right w:val="single" w:sz="6" w:space="7" w:color="E3E3E3"/>
                  </w:divBdr>
                </w:div>
              </w:divsChild>
            </w:div>
          </w:divsChild>
        </w:div>
        <w:div w:id="2289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16847">
              <w:marLeft w:val="0"/>
              <w:marRight w:val="0"/>
              <w:marTop w:val="0"/>
              <w:marBottom w:val="30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658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84005">
                  <w:marLeft w:val="450"/>
                  <w:marRight w:val="0"/>
                  <w:marTop w:val="0"/>
                  <w:marBottom w:val="300"/>
                  <w:divBdr>
                    <w:top w:val="single" w:sz="6" w:space="7" w:color="E3E3E3"/>
                    <w:left w:val="single" w:sz="6" w:space="7" w:color="E3E3E3"/>
                    <w:bottom w:val="single" w:sz="6" w:space="7" w:color="E3E3E3"/>
                    <w:right w:val="single" w:sz="6" w:space="7" w:color="E3E3E3"/>
                  </w:divBdr>
                </w:div>
              </w:divsChild>
            </w:div>
          </w:divsChild>
        </w:div>
        <w:div w:id="2935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3499">
              <w:marLeft w:val="0"/>
              <w:marRight w:val="0"/>
              <w:marTop w:val="0"/>
              <w:marBottom w:val="30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3436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2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3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9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50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1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3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1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8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6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2136</Words>
  <Characters>12669</Characters>
  <Application>Microsoft Office Word</Application>
  <DocSecurity>0</DocSecurity>
  <Lines>23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, Sydney</dc:creator>
  <cp:keywords/>
  <dc:description/>
  <cp:lastModifiedBy>Stanley, Sydney</cp:lastModifiedBy>
  <cp:revision>7</cp:revision>
  <dcterms:created xsi:type="dcterms:W3CDTF">2023-10-06T06:05:00Z</dcterms:created>
  <dcterms:modified xsi:type="dcterms:W3CDTF">2023-10-09T22:00:00Z</dcterms:modified>
</cp:coreProperties>
</file>